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5572C" w14:textId="4BD2977E" w:rsidR="002053B6" w:rsidRDefault="000B0501" w:rsidP="000D6B3A">
      <w:pPr>
        <w:pStyle w:val="Heading1"/>
        <w:jc w:val="both"/>
        <w:rPr>
          <w:rFonts w:ascii="Times New Roman" w:hAnsi="Times New Roman" w:cs="Times New Roman"/>
          <w:lang w:val="en-US"/>
        </w:rPr>
      </w:pPr>
      <w:r w:rsidRPr="00EC4223">
        <w:rPr>
          <w:rFonts w:ascii="Times New Roman" w:hAnsi="Times New Roman" w:cs="Times New Roman"/>
          <w:lang w:val="en-US"/>
        </w:rPr>
        <w:t>Supplemental tables</w:t>
      </w:r>
    </w:p>
    <w:p w14:paraId="1820623A" w14:textId="77777777" w:rsidR="00411A78" w:rsidRDefault="00411A78" w:rsidP="000B0501">
      <w:pPr>
        <w:jc w:val="both"/>
        <w:rPr>
          <w:lang w:val="en-US"/>
        </w:rPr>
      </w:pPr>
    </w:p>
    <w:p w14:paraId="416FF68F" w14:textId="50383A46" w:rsidR="00545B66" w:rsidRPr="00EC4223" w:rsidRDefault="0031496C" w:rsidP="000B05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</w:t>
      </w:r>
      <w:r w:rsidR="00EE46ED"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8156C"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Cutoff </w:t>
      </w:r>
      <w:r w:rsidR="008077E4"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values of hypotension, hypoperfusion, and treatment intensity parameters used for CSWG-SCAI </w:t>
      </w:r>
      <w:r w:rsidR="00EB5394"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stage </w:t>
      </w:r>
      <w:r w:rsidR="008077E4"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determination. </w:t>
      </w:r>
    </w:p>
    <w:tbl>
      <w:tblPr>
        <w:tblStyle w:val="Tabelraster3"/>
        <w:tblpPr w:leftFromText="141" w:rightFromText="141" w:vertAnchor="text" w:tblpX="-284" w:tblpY="1"/>
        <w:tblOverlap w:val="never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2386"/>
        <w:gridCol w:w="2386"/>
        <w:gridCol w:w="2386"/>
        <w:gridCol w:w="2386"/>
        <w:gridCol w:w="2387"/>
      </w:tblGrid>
      <w:tr w:rsidR="002A5B16" w:rsidRPr="00EC4223" w14:paraId="061D8980" w14:textId="23CC8874" w:rsidTr="000D6B3A">
        <w:trPr>
          <w:trHeight w:hRule="exact" w:val="529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16ECD" w14:textId="067108FA" w:rsidR="00685C44" w:rsidRPr="00EC4223" w:rsidRDefault="00685C44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F8EF1F" w14:textId="00AB7219" w:rsidR="00685C44" w:rsidRPr="00EC4223" w:rsidRDefault="00685C44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SWG-SCAI A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29CCC2" w14:textId="4C44E95F" w:rsidR="00685C44" w:rsidRPr="00EC4223" w:rsidRDefault="00685C44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SWG-SCAI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EF3DC" w14:textId="0AB9B583" w:rsidR="00685C44" w:rsidRPr="00EC4223" w:rsidRDefault="00685C44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SWG-SCAI C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6E14B7" w14:textId="010D05DC" w:rsidR="00685C44" w:rsidRPr="00EC4223" w:rsidRDefault="00685C44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 xml:space="preserve">CSWG-SCAI D </w:t>
            </w:r>
            <w:r w:rsidRPr="00EC4223">
              <w:rPr>
                <w:rFonts w:ascii="Times New Roman" w:hAnsi="Times New Roman" w:cs="Times New Roman"/>
                <w:b/>
                <w:lang w:val="en-US"/>
              </w:rPr>
              <w:br/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9BA147" w14:textId="35DC110E" w:rsidR="00685C44" w:rsidRPr="00EC4223" w:rsidRDefault="00195D1B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SWG-SCAI E</w:t>
            </w:r>
          </w:p>
        </w:tc>
      </w:tr>
      <w:tr w:rsidR="00154E49" w:rsidRPr="00EC4223" w14:paraId="776FD6B3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6BDAC" w14:textId="2D769E2C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Hypotension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44274308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314351B0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EA1A739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1A993131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0200E578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C1A42" w:rsidRPr="00EC4223" w14:paraId="063A3C80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5A8A1" w14:textId="117512EC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SBP,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Hg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1132E0EA" w14:textId="1B1830CA" w:rsidR="00CC1A42" w:rsidRPr="00EC4223" w:rsidRDefault="00323981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gt;</w:t>
            </w:r>
            <w:r w:rsidR="00CC1A42" w:rsidRPr="00EC4223">
              <w:rPr>
                <w:rFonts w:ascii="Times New Roman" w:hAnsi="Times New Roman" w:cs="Times New Roman"/>
                <w:bCs/>
                <w:lang w:val="en-US"/>
              </w:rPr>
              <w:t xml:space="preserve"> 9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67EB1BDD" w14:textId="5213303C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60 – 9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4198E997" w14:textId="1CCC7AE3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60 – 9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2462CCF" w14:textId="05F9514F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60 – 90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7931CAB3" w14:textId="47F04C0E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lt;60 </w:t>
            </w:r>
          </w:p>
        </w:tc>
      </w:tr>
      <w:tr w:rsidR="00CC1A42" w:rsidRPr="00EC4223" w14:paraId="12105DB2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E33DA" w14:textId="5363A147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MAP,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Hg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6B812DB" w14:textId="3BED24D5" w:rsidR="00CC1A42" w:rsidRPr="00EC4223" w:rsidRDefault="00BF512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&gt;</w:t>
            </w:r>
            <w:r w:rsidR="00CC1A42" w:rsidRPr="00EC4223">
              <w:rPr>
                <w:rFonts w:ascii="Times New Roman" w:hAnsi="Times New Roman" w:cs="Times New Roman"/>
                <w:bCs/>
                <w:lang w:val="en-US"/>
              </w:rPr>
              <w:t xml:space="preserve"> 65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EB81B2B" w14:textId="452E5054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55 – 65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7F748FD" w14:textId="6B931E2B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55 – 65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64B8023A" w14:textId="48B0F693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55 – 65 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023A4FB4" w14:textId="68A28914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lt;50 </w:t>
            </w:r>
          </w:p>
        </w:tc>
      </w:tr>
      <w:tr w:rsidR="00F30B70" w:rsidRPr="00EC4223" w14:paraId="12BE327D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57369" w14:textId="77777777" w:rsidR="00F30B70" w:rsidRPr="00EC4223" w:rsidRDefault="00F30B7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3ED94335" w14:textId="77777777" w:rsidR="00F30B70" w:rsidRPr="00EC4223" w:rsidRDefault="00F30B7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FF42DB5" w14:textId="482FF5C1" w:rsidR="00F30B70" w:rsidRPr="00EC4223" w:rsidRDefault="00F30B7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458A5058" w14:textId="72134F1E" w:rsidR="00F30B70" w:rsidRPr="00EC4223" w:rsidRDefault="00F30B7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AND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663926C5" w14:textId="162E44D2" w:rsidR="00F30B70" w:rsidRPr="00EC4223" w:rsidRDefault="00F30B7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AND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39913580" w14:textId="44A96A01" w:rsidR="00F30B70" w:rsidRPr="00EC4223" w:rsidRDefault="002C5C16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</w:tr>
      <w:tr w:rsidR="00154E49" w:rsidRPr="00EC4223" w14:paraId="23576167" w14:textId="77777777" w:rsidTr="000D6B3A">
        <w:trPr>
          <w:trHeight w:hRule="exact" w:val="430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A288B" w14:textId="612B9785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Hypoperfusion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A4219A2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4DE6472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2C04858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5A45D7D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1DA378A0" w14:textId="77777777" w:rsidR="00154E49" w:rsidRPr="00EC4223" w:rsidRDefault="00154E49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CC1A42" w:rsidRPr="00EC4223" w14:paraId="24C9209D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1D288" w14:textId="302F0DD1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36067510" w14:textId="46A2E89C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≥ 7.2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30C5AF7F" w14:textId="680A43E0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≥ 7.2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AEA55F5" w14:textId="6CDAD2EC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≥ 7.2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AF06208" w14:textId="21DA8CD1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≥ 7.2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72EDB86D" w14:textId="5744BE43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&lt;7.2</w:t>
            </w:r>
          </w:p>
        </w:tc>
      </w:tr>
      <w:tr w:rsidR="00CC1A42" w:rsidRPr="00EC4223" w14:paraId="6358F95F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610FEA" w14:textId="1831C96B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Lactate,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19AC3ADC" w14:textId="5FBDEFB6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lt;2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F5ABBE5" w14:textId="7BAABA67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2 – 5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6E74650" w14:textId="4919BE6A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2 – 5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01814A4D" w14:textId="2B5A7A7C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5 – 10 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580C1A47" w14:textId="3E71B5DB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gt;10 </w:t>
            </w:r>
          </w:p>
        </w:tc>
      </w:tr>
      <w:tr w:rsidR="00CC1A42" w:rsidRPr="00EC4223" w14:paraId="61E6B067" w14:textId="77777777" w:rsidTr="000D6B3A">
        <w:trPr>
          <w:trHeight w:hRule="exact" w:val="431"/>
        </w:trPr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1E356C" w14:textId="4908D414" w:rsidR="00CC1A42" w:rsidRPr="00EC4223" w:rsidRDefault="00CC1A42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ALAT,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/L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5F45BE9" w14:textId="14A20158" w:rsidR="00CC1A42" w:rsidRPr="00EC4223" w:rsidRDefault="00954EBB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lt; 20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A76ADCC" w14:textId="261A59D9" w:rsidR="00CC1A42" w:rsidRPr="00EC4223" w:rsidRDefault="00954EBB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200 – 50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5F62EC6" w14:textId="5BF59B3E" w:rsidR="00CC1A42" w:rsidRPr="00EC4223" w:rsidRDefault="00954EBB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200 – 500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06D163A" w14:textId="78518950" w:rsidR="00CC1A42" w:rsidRPr="00EC4223" w:rsidRDefault="00954EBB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&gt;500 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23FAA708" w14:textId="12E6AA02" w:rsidR="00CC1A42" w:rsidRPr="00EC4223" w:rsidRDefault="003930E0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t defined</w:t>
            </w:r>
          </w:p>
        </w:tc>
      </w:tr>
      <w:tr w:rsidR="00CC1A42" w:rsidRPr="00EC4223" w14:paraId="4B657A9E" w14:textId="77777777" w:rsidTr="000D6B3A">
        <w:trPr>
          <w:trHeight w:hRule="exact" w:val="1985"/>
        </w:trPr>
        <w:tc>
          <w:tcPr>
            <w:tcW w:w="2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0FE9C" w14:textId="1027CEC6" w:rsidR="00CC1A42" w:rsidRPr="00EC4223" w:rsidRDefault="006B300F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="00EB5E2D" w:rsidRPr="00EC4223">
              <w:rPr>
                <w:rFonts w:ascii="Times New Roman" w:hAnsi="Times New Roman" w:cs="Times New Roman"/>
                <w:b/>
                <w:bCs/>
                <w:lang w:val="en-US"/>
              </w:rPr>
              <w:t>asoactive-inotropic support and MCS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658724A" w14:textId="77777777" w:rsidR="00CC1A42" w:rsidRPr="00EC4223" w:rsidRDefault="006B300F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 drugs</w:t>
            </w:r>
          </w:p>
          <w:p w14:paraId="5A04835B" w14:textId="40039919" w:rsidR="006B300F" w:rsidRPr="00EC4223" w:rsidRDefault="006B300F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 devices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26D7B038" w14:textId="77777777" w:rsidR="006B300F" w:rsidRPr="00EC4223" w:rsidRDefault="006B300F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 drugs</w:t>
            </w:r>
          </w:p>
          <w:p w14:paraId="7A302E58" w14:textId="3B900905" w:rsidR="00CC1A42" w:rsidRPr="00EC4223" w:rsidRDefault="006B300F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 devices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0169A955" w14:textId="58BA804D" w:rsidR="00DC53C0" w:rsidRPr="00EC4223" w:rsidRDefault="001813B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1 drug</w:t>
            </w:r>
            <w:r w:rsidR="00DC53C0" w:rsidRPr="00EC4223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device </w:t>
            </w:r>
          </w:p>
          <w:p w14:paraId="256EE294" w14:textId="3EDEB8F0" w:rsidR="00CC1A42" w:rsidRPr="00EC4223" w:rsidRDefault="001813B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u w:val="single"/>
                <w:lang w:val="en-US"/>
              </w:rPr>
              <w:t>without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hypotension or hypoperfusion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3DB4362E" w14:textId="7D647D0B" w:rsidR="00283BFD" w:rsidRPr="00EC4223" w:rsidRDefault="00283BF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Total of 2-5 drugs or devices</w:t>
            </w:r>
          </w:p>
          <w:p w14:paraId="274325E1" w14:textId="02EF8163" w:rsidR="00283BFD" w:rsidRPr="00EC4223" w:rsidRDefault="00283BF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  <w:p w14:paraId="29F6FDF1" w14:textId="67B985CE" w:rsidR="00CC1A42" w:rsidRPr="00EC4223" w:rsidRDefault="001813B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1 drug</w:t>
            </w:r>
            <w:r w:rsidR="00283BFD" w:rsidRPr="00EC4223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device </w:t>
            </w:r>
            <w:r w:rsidRPr="00EC4223">
              <w:rPr>
                <w:rFonts w:ascii="Times New Roman" w:hAnsi="Times New Roman" w:cs="Times New Roman"/>
                <w:bCs/>
                <w:u w:val="single"/>
                <w:lang w:val="en-US"/>
              </w:rPr>
              <w:t>with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="00A60435" w:rsidRPr="00EC4223">
              <w:rPr>
                <w:rFonts w:ascii="Times New Roman" w:hAnsi="Times New Roman" w:cs="Times New Roman"/>
                <w:bCs/>
                <w:u w:val="single"/>
                <w:lang w:val="en-US"/>
              </w:rPr>
              <w:t xml:space="preserve">persistent 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>hypotension or hypoperfusion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0378C68B" w14:textId="44B8A25C" w:rsidR="00CC1A42" w:rsidRPr="00EC4223" w:rsidRDefault="00C1163A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≥3 drugs</w:t>
            </w:r>
            <w:r w:rsidR="00DC53C0" w:rsidRPr="00EC4223"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="009823CD" w:rsidRPr="00EC4223">
              <w:rPr>
                <w:rFonts w:ascii="Times New Roman" w:hAnsi="Times New Roman" w:cs="Times New Roman"/>
                <w:bCs/>
                <w:lang w:val="en-US"/>
              </w:rPr>
              <w:t>devices</w:t>
            </w:r>
          </w:p>
        </w:tc>
      </w:tr>
      <w:tr w:rsidR="00CC1A42" w:rsidRPr="00EC4223" w14:paraId="512326E6" w14:textId="77777777" w:rsidTr="00A66268">
        <w:trPr>
          <w:trHeight w:hRule="exact" w:val="707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69310" w14:textId="0E503E47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Out-of-hospital cardiac arrest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0574B5A4" w14:textId="7E31B057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69690C79" w14:textId="0715C0B3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E106B20" w14:textId="2A63FBA0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6EA9D6A" w14:textId="0582E742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No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01A5CFD7" w14:textId="0FE20ED1" w:rsidR="00CC1A42" w:rsidRPr="00EC4223" w:rsidRDefault="009823CD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>Yes</w:t>
            </w:r>
          </w:p>
        </w:tc>
      </w:tr>
      <w:tr w:rsidR="00A66268" w:rsidRPr="00EC4223" w14:paraId="30E3D609" w14:textId="77777777" w:rsidTr="00B60B75">
        <w:trPr>
          <w:trHeight w:hRule="exact" w:val="707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6319A" w14:textId="4805E9C7" w:rsidR="00A66268" w:rsidRPr="00A66268" w:rsidRDefault="00A66268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CAI-UO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6EF9D9F4" w14:textId="70267A46" w:rsidR="00A66268" w:rsidRPr="00505C5B" w:rsidRDefault="00A66268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022B4CF9" w14:textId="0F2DC273" w:rsidR="00A66268" w:rsidRPr="00505C5B" w:rsidRDefault="00A66268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2348C27" w14:textId="6AAEA187" w:rsidR="00A66268" w:rsidRPr="00505C5B" w:rsidRDefault="00505C5B" w:rsidP="00505C5B">
            <w:pPr>
              <w:spacing w:before="40" w:after="4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05C5B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44F187A4" w14:textId="6989625C" w:rsidR="00A66268" w:rsidRPr="00505C5B" w:rsidRDefault="00A66268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00ED7666" w14:textId="568F402F" w:rsidR="00A66268" w:rsidRPr="00505C5B" w:rsidRDefault="00A66268" w:rsidP="000D6B3A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157F3" w:rsidRPr="00EC4223" w14:paraId="32FA0F0F" w14:textId="77777777" w:rsidTr="00B60B75">
        <w:trPr>
          <w:trHeight w:hRule="exact" w:val="707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2E2C" w14:textId="3F17A5D6" w:rsidR="0039441B" w:rsidRPr="00D818A6" w:rsidRDefault="0039441B" w:rsidP="00D818A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3B21324" w14:textId="14E1C117" w:rsidR="002157F3" w:rsidRPr="00505C5B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C5B">
              <w:rPr>
                <w:rFonts w:ascii="Times New Roman" w:hAnsi="Times New Roman" w:cs="Times New Roman"/>
                <w:b/>
                <w:lang w:val="en-US"/>
              </w:rPr>
              <w:t>AND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71953F04" w14:textId="33B94561" w:rsidR="002157F3" w:rsidRPr="00505C5B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C5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059F6EB9" w14:textId="52F7D3BE" w:rsidR="0039441B" w:rsidRPr="00505C5B" w:rsidRDefault="0039441B" w:rsidP="0039441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ND </w:t>
            </w:r>
          </w:p>
        </w:tc>
        <w:tc>
          <w:tcPr>
            <w:tcW w:w="2386" w:type="dxa"/>
            <w:tcBorders>
              <w:left w:val="single" w:sz="4" w:space="0" w:color="auto"/>
              <w:right w:val="single" w:sz="4" w:space="0" w:color="auto"/>
            </w:tcBorders>
          </w:tcPr>
          <w:p w14:paraId="506762D5" w14:textId="63E65765" w:rsidR="002157F3" w:rsidRPr="00505C5B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C5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2387" w:type="dxa"/>
            <w:tcBorders>
              <w:left w:val="single" w:sz="4" w:space="0" w:color="auto"/>
              <w:right w:val="single" w:sz="4" w:space="0" w:color="auto"/>
            </w:tcBorders>
          </w:tcPr>
          <w:p w14:paraId="294764FD" w14:textId="16B398A8" w:rsidR="002157F3" w:rsidRPr="00505C5B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05C5B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</w:tr>
      <w:tr w:rsidR="002157F3" w:rsidRPr="006153D4" w14:paraId="1DB07029" w14:textId="77777777" w:rsidTr="0024166C">
        <w:trPr>
          <w:trHeight w:hRule="exact" w:val="1003"/>
        </w:trPr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32C66" w14:textId="475B8F82" w:rsidR="002157F3" w:rsidRPr="00B60B75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rine output (ml/kg/h)</w:t>
            </w:r>
          </w:p>
        </w:tc>
        <w:tc>
          <w:tcPr>
            <w:tcW w:w="2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B050B" w14:textId="5419B13B" w:rsidR="002157F3" w:rsidRPr="00EC422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≥0.5</w:t>
            </w:r>
          </w:p>
        </w:tc>
        <w:tc>
          <w:tcPr>
            <w:tcW w:w="2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557B" w14:textId="4F7102D2" w:rsidR="002157F3" w:rsidRPr="00EC422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≤0.5</w:t>
            </w:r>
          </w:p>
        </w:tc>
        <w:tc>
          <w:tcPr>
            <w:tcW w:w="2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2B64" w14:textId="314C4840" w:rsidR="002157F3" w:rsidRPr="00EC422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≤0.5 </w:t>
            </w:r>
          </w:p>
        </w:tc>
        <w:tc>
          <w:tcPr>
            <w:tcW w:w="2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EA81E" w14:textId="02DD0C10" w:rsidR="002157F3" w:rsidRPr="00EC422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≤0.3 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  <w:t xml:space="preserve">AND SBP ≥90 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  <w:t>AND MAP ≥65</w:t>
            </w:r>
          </w:p>
        </w:tc>
        <w:tc>
          <w:tcPr>
            <w:tcW w:w="23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4745" w14:textId="77777777" w:rsidR="002157F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≤0.3</w:t>
            </w:r>
            <w:r>
              <w:rPr>
                <w:rFonts w:ascii="Times New Roman" w:hAnsi="Times New Roman" w:cs="Times New Roman"/>
                <w:bCs/>
                <w:lang w:val="en-US"/>
              </w:rPr>
              <w:br/>
              <w:t xml:space="preserve"> AND SBP ≤90 </w:t>
            </w:r>
          </w:p>
          <w:p w14:paraId="4DB46C6D" w14:textId="1F86D071" w:rsidR="002157F3" w:rsidRPr="00EC4223" w:rsidRDefault="002157F3" w:rsidP="002157F3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OR MAP ≤65</w:t>
            </w:r>
          </w:p>
        </w:tc>
      </w:tr>
    </w:tbl>
    <w:p w14:paraId="72543B3C" w14:textId="4E322CE8" w:rsidR="00EB5394" w:rsidRPr="00EC4223" w:rsidRDefault="00EB5394" w:rsidP="000B0501">
      <w:pPr>
        <w:jc w:val="both"/>
        <w:rPr>
          <w:rFonts w:ascii="Times New Roman" w:hAnsi="Times New Roman" w:cs="Times New Roman"/>
          <w:lang w:val="en-US"/>
        </w:rPr>
      </w:pPr>
    </w:p>
    <w:p w14:paraId="4EBB5F91" w14:textId="12687E6E" w:rsidR="00EC4223" w:rsidRDefault="00EC4223" w:rsidP="000B0501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DC0BC8">
        <w:rPr>
          <w:rFonts w:ascii="Times New Roman" w:hAnsi="Times New Roman" w:cs="Times New Roman"/>
          <w:sz w:val="24"/>
          <w:szCs w:val="24"/>
          <w:lang w:val="en-US"/>
        </w:rPr>
        <w:t>Abbreviations: CSWG-SCAI: Cardiogenic Shock Working Group modified Society for Cardiovascular Angiography &amp; Interventions, SBP: Systolic blood pressure, MAP: Mean arterial pressure, ALAT: A</w:t>
      </w:r>
      <w:r w:rsidRPr="00DC0BC8">
        <w:rPr>
          <w:rFonts w:ascii="Times New Roman" w:hAnsi="Times New Roman" w:cs="Times New Roman"/>
          <w:iCs/>
          <w:sz w:val="24"/>
          <w:szCs w:val="24"/>
          <w:lang w:val="en-US"/>
        </w:rPr>
        <w:t>lanine aminotransferase, MCS: Mechanical circulatory support</w:t>
      </w:r>
      <w:r w:rsidR="00CA23B2">
        <w:rPr>
          <w:rFonts w:ascii="Times New Roman" w:hAnsi="Times New Roman" w:cs="Times New Roman"/>
          <w:iCs/>
          <w:sz w:val="24"/>
          <w:szCs w:val="24"/>
          <w:lang w:val="en-US"/>
        </w:rPr>
        <w:t>, UO: Urine output.</w:t>
      </w:r>
    </w:p>
    <w:p w14:paraId="1649E380" w14:textId="77777777" w:rsidR="000D6B3A" w:rsidRPr="00EC4223" w:rsidRDefault="000D6B3A" w:rsidP="000B0501">
      <w:pPr>
        <w:jc w:val="both"/>
        <w:rPr>
          <w:rFonts w:ascii="Times New Roman" w:hAnsi="Times New Roman" w:cs="Times New Roman"/>
          <w:lang w:val="en-US"/>
        </w:rPr>
      </w:pPr>
    </w:p>
    <w:p w14:paraId="01CA6804" w14:textId="3DCF8FAF" w:rsidR="00DF4AA7" w:rsidRDefault="008C532E" w:rsidP="002064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E2ECDF4" w14:textId="1C611835" w:rsidR="00C376D4" w:rsidRPr="00EC4223" w:rsidRDefault="00C376D4" w:rsidP="00C376D4">
      <w:pPr>
        <w:jc w:val="both"/>
        <w:rPr>
          <w:rFonts w:ascii="Times New Roman" w:hAnsi="Times New Roman" w:cs="Times New Roman"/>
          <w:lang w:val="en-US"/>
        </w:rPr>
      </w:pP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FA5E3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predictors for in-hospital mortality at each timepoint. </w:t>
      </w:r>
      <w:r w:rsidRPr="00EC4223">
        <w:rPr>
          <w:rFonts w:ascii="Times New Roman" w:hAnsi="Times New Roman" w:cs="Times New Roman"/>
          <w:lang w:val="en-US"/>
        </w:rPr>
        <w:t xml:space="preserve"> </w:t>
      </w:r>
      <w:r w:rsidR="006E597E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raster3"/>
        <w:tblpPr w:leftFromText="141" w:rightFromText="141" w:vertAnchor="text" w:tblpY="1"/>
        <w:tblOverlap w:val="never"/>
        <w:tblW w:w="822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552"/>
      </w:tblGrid>
      <w:tr w:rsidR="00206417" w:rsidRPr="00EC4223" w14:paraId="0719018D" w14:textId="77777777" w:rsidTr="00C57AA4">
        <w:trPr>
          <w:trHeight w:hRule="exact" w:val="35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FEA60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EF2B88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  <w:proofErr w:type="spellEnd"/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-level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365E542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06417" w:rsidRPr="00EC4223" w14:paraId="4777B093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3944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C4A3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F068060" w14:textId="77777777" w:rsidR="00206417" w:rsidRPr="00EC4223" w:rsidRDefault="00206417" w:rsidP="00C57AA4">
            <w:pPr>
              <w:spacing w:before="40" w:after="40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06417" w:rsidRPr="00EC4223" w14:paraId="0E9AB77A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BDDF1A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EC422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24D144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F7D2253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4EAA1F01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7D7752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760E0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B2C5447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1B547A7A" w14:textId="77777777" w:rsidTr="00C64CDC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7442D3" w14:textId="77777777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349435" w14:textId="77777777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E5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26A353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22C5854B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00CFFA" w14:textId="48E7C235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37944C" w14:textId="2D1FD42F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B40DF5C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7A4AB1A0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03D60A" w14:textId="5F111828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71646" w14:textId="7DC07E07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15E50B2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742AF227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D7A098" w14:textId="71CDF629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38A290" w14:textId="6D6C1741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FC142C2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13B4CAE7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E9DA20" w14:textId="515A0E57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 xml:space="preserve"> failure de </w:t>
            </w: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nov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61F536" w14:textId="261D8867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08EE90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5D4E9A30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406B28" w14:textId="096E7120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  <w:proofErr w:type="spellEnd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5BE41B" w14:textId="451ACC4B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597E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4A9BFA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74FC51A6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CB233B" w14:textId="362DBFB3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KI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13735D" w14:textId="0CB1C1F3" w:rsidR="00206417" w:rsidRPr="006E597E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A3D83F7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4D1FED6D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4E584D" w14:textId="4D3394F4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9E49D4" w14:textId="64C73783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2832B47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7AEE51F4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8E2E85" w14:textId="74220073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adrena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-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9B87F9" w14:textId="7D645492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BC2544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1D8A9365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2F9847" w14:textId="3907ED1C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oxim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-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F1ABD2" w14:textId="57C9EBE0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5594A78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67856647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8D10D5" w14:textId="01FCD602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lrino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-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CB94EA" w14:textId="6415BCF5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21CD788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73183F1D" w14:textId="77777777" w:rsidTr="00A70EFF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B71A19" w14:textId="636FE894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but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-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0FF4F" w14:textId="0EB7F2F2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3FF4575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206417" w:rsidRPr="00EC4223" w14:paraId="2E2CB3D8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EA7C424" w14:textId="5155A09C" w:rsidR="00206417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pam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F-C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1C5BFD" w14:textId="10D6FDFA" w:rsidR="00206417" w:rsidRPr="002370E8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70E8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01DA9E" w14:textId="77777777" w:rsidR="00206417" w:rsidRPr="00EC4223" w:rsidRDefault="00206417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</w:tr>
      <w:tr w:rsidR="00C376D4" w:rsidRPr="00EC4223" w14:paraId="1E4E9EF7" w14:textId="77777777" w:rsidTr="00C57AA4">
        <w:trPr>
          <w:trHeight w:hRule="exact" w:val="35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EB4D33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WG-SC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FD5DD0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04EEEB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p-level</w:t>
            </w:r>
          </w:p>
        </w:tc>
      </w:tr>
      <w:tr w:rsidR="00C376D4" w:rsidRPr="00EC4223" w14:paraId="3DC21BC1" w14:textId="77777777" w:rsidTr="00D03426">
        <w:trPr>
          <w:trHeight w:hRule="exact" w:val="70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352B4B" w14:textId="717FDC7D" w:rsidR="00C376D4" w:rsidRPr="00940F38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CSWG-SCAI </w:t>
            </w:r>
            <w:r w:rsidR="00DF4AA7" w:rsidRPr="00940F38">
              <w:rPr>
                <w:rFonts w:ascii="Times New Roman" w:hAnsi="Times New Roman" w:cs="Times New Roman"/>
                <w:sz w:val="24"/>
                <w:szCs w:val="24"/>
              </w:rPr>
              <w:t>HF-CS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CAB39E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595FEE" w14:textId="3EC974F4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08506C" w:rsidRPr="00940F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C376D4" w:rsidRPr="00EC4223" w14:paraId="7651EB4B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AFA356" w14:textId="77777777" w:rsidR="00C376D4" w:rsidRPr="00940F38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 xml:space="preserve">     CSWG-SCAI +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1A0D7C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840F76" w14:textId="3C88B2AA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65B9D"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</w:t>
            </w:r>
          </w:p>
        </w:tc>
      </w:tr>
      <w:tr w:rsidR="00C376D4" w:rsidRPr="00EC4223" w14:paraId="4156CC8C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BC9CC0" w14:textId="77777777" w:rsidR="00C376D4" w:rsidRPr="00940F38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 xml:space="preserve">     CSWG-SCAI +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D63902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0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55D199" w14:textId="7B3BE94C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65B9D"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</w:t>
            </w:r>
          </w:p>
        </w:tc>
      </w:tr>
      <w:tr w:rsidR="00C376D4" w:rsidRPr="00EC4223" w14:paraId="1483F3B0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F1FB44" w14:textId="77777777" w:rsidR="00C376D4" w:rsidRPr="00940F38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 xml:space="preserve">     Maximum CSWG-SCA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12278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D40300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0.001         </w:t>
            </w:r>
          </w:p>
        </w:tc>
      </w:tr>
      <w:tr w:rsidR="00C376D4" w:rsidRPr="00EC4223" w14:paraId="20326740" w14:textId="77777777" w:rsidTr="00C57AA4">
        <w:trPr>
          <w:trHeight w:hRule="exact" w:val="6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2874DD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outp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81888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71CF81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proofErr w:type="spellEnd"/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SWG-SCAI</w:t>
            </w:r>
          </w:p>
        </w:tc>
      </w:tr>
      <w:tr w:rsidR="00C376D4" w:rsidRPr="00EC4223" w14:paraId="09C3BFF6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AFBE7E" w14:textId="1F4E6EE6" w:rsidR="00C376D4" w:rsidRPr="00940F38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sz w:val="24"/>
                <w:szCs w:val="24"/>
              </w:rPr>
              <w:t xml:space="preserve">     UO </w:t>
            </w:r>
            <w:r w:rsidR="001779DE" w:rsidRPr="00940F38">
              <w:rPr>
                <w:rFonts w:ascii="Times New Roman" w:hAnsi="Times New Roman" w:cs="Times New Roman"/>
                <w:sz w:val="24"/>
                <w:szCs w:val="24"/>
              </w:rPr>
              <w:t>HF-CS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2BC31D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E8F31F" w14:textId="77777777" w:rsidR="00C376D4" w:rsidRPr="00940F38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376D4" w:rsidRPr="00EC4223" w14:paraId="7E9883AA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A7EFB9" w14:textId="77777777" w:rsidR="00C376D4" w:rsidRPr="00EC4223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 xml:space="preserve">     UO +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A45E42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C0B97B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376D4" w:rsidRPr="00EC4223" w14:paraId="7898AF5A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0004BF" w14:textId="77777777" w:rsidR="00C376D4" w:rsidRPr="00EC4223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 xml:space="preserve">     UO +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C2F41E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1C0FD8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C376D4" w:rsidRPr="00EC4223" w14:paraId="6132611E" w14:textId="77777777" w:rsidTr="00C57AA4">
        <w:trPr>
          <w:trHeight w:hRule="exact"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8C0064" w14:textId="77777777" w:rsidR="00C376D4" w:rsidRPr="00EC4223" w:rsidRDefault="00C376D4" w:rsidP="00C57AA4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sz w:val="24"/>
                <w:szCs w:val="24"/>
              </w:rPr>
              <w:t xml:space="preserve">     UO maximum SCAI-U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7B6FF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343719" w14:textId="77777777" w:rsidR="00C376D4" w:rsidRPr="00EC4223" w:rsidRDefault="00C376D4" w:rsidP="00C57AA4">
            <w:pPr>
              <w:spacing w:beforeLines="20" w:before="48" w:afterLines="20" w:after="48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4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</w:tbl>
    <w:p w14:paraId="64C4AE16" w14:textId="77777777" w:rsidR="00C376D4" w:rsidRPr="00EC4223" w:rsidRDefault="00C376D4" w:rsidP="00C376D4">
      <w:pPr>
        <w:jc w:val="both"/>
        <w:rPr>
          <w:rFonts w:ascii="Times New Roman" w:hAnsi="Times New Roman" w:cs="Times New Roman"/>
          <w:lang w:val="en-US"/>
        </w:rPr>
      </w:pPr>
    </w:p>
    <w:p w14:paraId="6A0403E5" w14:textId="77777777" w:rsidR="00B727A4" w:rsidRDefault="00C376D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45D8CE4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FF57B82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048244B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82E9D49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4C4E10B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D289358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0A0FDCC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AAEB7AD" w14:textId="77777777" w:rsidR="00B727A4" w:rsidRDefault="00B727A4" w:rsidP="00C376D4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F2215BB" w14:textId="09FB59BF" w:rsidR="00C376D4" w:rsidRPr="00EC4223" w:rsidRDefault="00C376D4" w:rsidP="00C376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ultivariate adjustment was performed for linear effects of continuously measured age (in years) and Hb (in mmol/L).</w:t>
      </w:r>
    </w:p>
    <w:p w14:paraId="59A8A230" w14:textId="1D1D5B84" w:rsidR="00C376D4" w:rsidRPr="00EC4223" w:rsidRDefault="00C376D4" w:rsidP="00C376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Abbreviations: BMI: Body mass index, </w:t>
      </w:r>
      <w:r w:rsidR="008C0207">
        <w:rPr>
          <w:rFonts w:ascii="Times New Roman" w:hAnsi="Times New Roman" w:cs="Times New Roman"/>
          <w:sz w:val="24"/>
          <w:szCs w:val="24"/>
          <w:lang w:val="en-US"/>
        </w:rPr>
        <w:t xml:space="preserve">ICD: Implantable cardioverter-defibrillator, </w:t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t>UO: Urine output</w:t>
      </w:r>
    </w:p>
    <w:p w14:paraId="66BCAF88" w14:textId="6FA6D463" w:rsidR="00C376D4" w:rsidRDefault="00C376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635A3E" w14:textId="77777777" w:rsidR="000B0501" w:rsidRDefault="000B0501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6079FA" w14:textId="77777777" w:rsidR="000C012C" w:rsidRDefault="000C012C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F087CD" w14:textId="77777777" w:rsidR="00FD59B1" w:rsidRDefault="00FD59B1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52525F" w14:textId="77777777" w:rsidR="00FD59B1" w:rsidRDefault="00FD59B1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D79D8E" w14:textId="711F98CA" w:rsidR="00FD59B1" w:rsidRDefault="00FD59B1" w:rsidP="00FD59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3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spitalization duration stratified per CSWG-stage for each timepoint </w:t>
      </w:r>
    </w:p>
    <w:p w14:paraId="28C42435" w14:textId="77777777" w:rsidR="00FD59B1" w:rsidRPr="00536E3D" w:rsidRDefault="00FD59B1" w:rsidP="00FD59B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3"/>
        <w:tblpPr w:leftFromText="141" w:rightFromText="141" w:vertAnchor="text" w:tblpY="1"/>
        <w:tblOverlap w:val="never"/>
        <w:tblW w:w="1417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012"/>
        <w:gridCol w:w="3012"/>
        <w:gridCol w:w="3012"/>
        <w:gridCol w:w="3012"/>
      </w:tblGrid>
      <w:tr w:rsidR="00FD59B1" w:rsidRPr="00EC4223" w14:paraId="5B8FC8A4" w14:textId="77777777" w:rsidTr="00581016">
        <w:trPr>
          <w:trHeight w:hRule="exact" w:val="100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DD402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B0088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61D84">
              <w:rPr>
                <w:rFonts w:ascii="Times New Roman" w:hAnsi="Times New Roman" w:cs="Times New Roman"/>
                <w:b/>
                <w:lang w:val="en-US"/>
              </w:rPr>
              <w:t>HF-CS diagnosis</w:t>
            </w:r>
            <w:r w:rsidRPr="00EC4223">
              <w:rPr>
                <w:rFonts w:ascii="Times New Roman" w:hAnsi="Times New Roman" w:cs="Times New Roman"/>
                <w:b/>
                <w:lang w:val="en-US"/>
              </w:rPr>
              <w:br/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036E6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+24 hours</w:t>
            </w:r>
          </w:p>
          <w:p w14:paraId="6B86F90F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D96AE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+48 hours</w:t>
            </w:r>
          </w:p>
          <w:p w14:paraId="085A7026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br/>
            </w:r>
          </w:p>
        </w:tc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D1A9B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Maximum SCAI-UO</w:t>
            </w:r>
          </w:p>
          <w:p w14:paraId="104253A6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D59B1" w:rsidRPr="00EC4223" w14:paraId="4085A26D" w14:textId="77777777" w:rsidTr="00581016">
        <w:trPr>
          <w:trHeight w:hRule="exact" w:val="3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112467" w14:textId="77777777" w:rsidR="00FD59B1" w:rsidRDefault="00FD59B1" w:rsidP="00581016">
            <w:pPr>
              <w:spacing w:before="40" w:after="4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SWG-SCAI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AE61AD" w14:textId="08CBC24F" w:rsidR="00FD59B1" w:rsidRDefault="00FD59B1" w:rsidP="00581016">
            <w:pPr>
              <w:spacing w:before="40" w:after="40" w:line="276" w:lineRule="auto"/>
              <w:jc w:val="center"/>
            </w:pPr>
            <w:proofErr w:type="spellStart"/>
            <w:r>
              <w:t>Hospitalizatio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</w:t>
            </w:r>
            <w:r w:rsidR="00206417">
              <w:t>(</w:t>
            </w:r>
            <w:proofErr w:type="spellStart"/>
            <w:r w:rsidR="00206417">
              <w:t>days</w:t>
            </w:r>
            <w:proofErr w:type="spellEnd"/>
            <w:r w:rsidR="00206417"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E61705" w14:textId="1CDDA044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t>Hospitalizatio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>
              <w:t xml:space="preserve"> </w:t>
            </w:r>
            <w:r w:rsidR="00206417">
              <w:t>(</w:t>
            </w:r>
            <w:proofErr w:type="spellStart"/>
            <w:r w:rsidR="00206417">
              <w:t>days</w:t>
            </w:r>
            <w:proofErr w:type="spellEnd"/>
            <w:r w:rsidR="00206417"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DE73D" w14:textId="37D75C8A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t>Hospitalizatio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 w:rsidR="00206417">
              <w:t xml:space="preserve"> (</w:t>
            </w:r>
            <w:proofErr w:type="spellStart"/>
            <w:r w:rsidR="00206417">
              <w:t>days</w:t>
            </w:r>
            <w:proofErr w:type="spellEnd"/>
            <w:r w:rsidR="00206417">
              <w:t>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D19DA" w14:textId="1AD29E7C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t>Hospitalization</w:t>
            </w:r>
            <w:proofErr w:type="spellEnd"/>
            <w:r>
              <w:t xml:space="preserve"> </w:t>
            </w:r>
            <w:proofErr w:type="spellStart"/>
            <w:r>
              <w:t>duration</w:t>
            </w:r>
            <w:proofErr w:type="spellEnd"/>
            <w:r w:rsidR="00206417">
              <w:t xml:space="preserve"> (</w:t>
            </w:r>
            <w:proofErr w:type="spellStart"/>
            <w:r w:rsidR="00206417">
              <w:t>days</w:t>
            </w:r>
            <w:proofErr w:type="spellEnd"/>
            <w:r w:rsidR="00206417">
              <w:t>)</w:t>
            </w:r>
          </w:p>
        </w:tc>
      </w:tr>
      <w:tr w:rsidR="00FD59B1" w:rsidRPr="00EC4223" w14:paraId="11C7746D" w14:textId="77777777" w:rsidTr="00581016">
        <w:trPr>
          <w:trHeight w:hRule="exact" w:val="3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0E75" w14:textId="77777777" w:rsidR="00FD59B1" w:rsidRPr="00EC4223" w:rsidRDefault="00FD59B1" w:rsidP="00581016">
            <w:pPr>
              <w:spacing w:before="40" w:after="4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76B1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t>17 (9-30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5C7C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t xml:space="preserve">9 (4-23) 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E860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t>14 (6-27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570DB" w14:textId="77777777" w:rsidR="00FD59B1" w:rsidRPr="00EC4223" w:rsidRDefault="00FD59B1" w:rsidP="00581016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t>NA</w:t>
            </w:r>
          </w:p>
        </w:tc>
      </w:tr>
      <w:tr w:rsidR="00FD59B1" w:rsidRPr="00EC4223" w14:paraId="3B9E88CC" w14:textId="77777777" w:rsidTr="00581016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CA3E89" w14:textId="77777777" w:rsidR="00FD59B1" w:rsidRPr="00EC4223" w:rsidRDefault="00FD59B1" w:rsidP="00581016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8CDC572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4 (6-2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91C5851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12 (5-16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2F74F438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2 (7-1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4C9C530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NA</w:t>
            </w:r>
          </w:p>
        </w:tc>
      </w:tr>
      <w:tr w:rsidR="00FD59B1" w:rsidRPr="00EC4223" w14:paraId="2119D306" w14:textId="77777777" w:rsidTr="00581016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F2C317" w14:textId="77777777" w:rsidR="00FD59B1" w:rsidRPr="00664DD0" w:rsidRDefault="00FD59B1" w:rsidP="00581016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200C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4 (8-24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3614C45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20 (13-28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36B7B9BA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20 (13-27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15CD310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16 (8-27)</w:t>
            </w:r>
          </w:p>
        </w:tc>
      </w:tr>
      <w:tr w:rsidR="00FD59B1" w:rsidRPr="00EC4223" w14:paraId="55DB502E" w14:textId="77777777" w:rsidTr="00581016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C14838" w14:textId="77777777" w:rsidR="00FD59B1" w:rsidRPr="00EC4223" w:rsidRDefault="00FD59B1" w:rsidP="00581016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91A3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3 (5-24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76C1FD0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</w:rPr>
            </w:pPr>
            <w:r>
              <w:t>13 (6-2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1A0D434F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4 (8-2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9DBF1E3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7 (9-24)</w:t>
            </w:r>
          </w:p>
        </w:tc>
      </w:tr>
      <w:tr w:rsidR="00FD59B1" w:rsidRPr="00EC4223" w14:paraId="319E2AF4" w14:textId="77777777" w:rsidTr="00581016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9FCFD3" w14:textId="77777777" w:rsidR="00FD59B1" w:rsidRPr="00EC4223" w:rsidRDefault="00FD59B1" w:rsidP="00581016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2F4A6B2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7 (4-23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EABDAB8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7 (5-22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01F2BFCE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t>21 (4-*)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8B4F815" w14:textId="77777777" w:rsidR="00FD59B1" w:rsidRPr="00EC4223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t>12 (5-23)</w:t>
            </w:r>
          </w:p>
        </w:tc>
      </w:tr>
      <w:tr w:rsidR="00FD59B1" w:rsidRPr="00EC4223" w14:paraId="1C623767" w14:textId="77777777" w:rsidTr="00581016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E29DA5" w14:textId="77777777" w:rsidR="00FD59B1" w:rsidRDefault="00FD59B1" w:rsidP="00581016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FC695F6" w14:textId="77777777" w:rsidR="00FD59B1" w:rsidRPr="00664DD0" w:rsidRDefault="00FD59B1" w:rsidP="00581016">
            <w:pPr>
              <w:spacing w:beforeLines="20" w:before="48" w:afterLines="20" w:after="48" w:line="276" w:lineRule="auto"/>
              <w:jc w:val="center"/>
              <w:rPr>
                <w:b/>
              </w:rPr>
            </w:pPr>
            <w:r w:rsidRPr="00664DD0">
              <w:rPr>
                <w:rFonts w:ascii="Times New Roman" w:hAnsi="Times New Roman" w:cs="Times New Roman"/>
                <w:b/>
                <w:lang w:val="en-US"/>
              </w:rPr>
              <w:t>0.034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6073E218" w14:textId="77777777" w:rsidR="00FD59B1" w:rsidRPr="00664DD0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DD0">
              <w:rPr>
                <w:b/>
              </w:rPr>
              <w:t>&lt;0.001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58B5A9DB" w14:textId="77777777" w:rsidR="00FD59B1" w:rsidRPr="00664DD0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DD0">
              <w:rPr>
                <w:b/>
              </w:rPr>
              <w:t>0.036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</w:tcPr>
          <w:p w14:paraId="4C42090E" w14:textId="77777777" w:rsidR="00FD59B1" w:rsidRPr="00664DD0" w:rsidRDefault="00FD59B1" w:rsidP="00581016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64DD0">
              <w:rPr>
                <w:b/>
              </w:rPr>
              <w:t>0.022</w:t>
            </w:r>
          </w:p>
        </w:tc>
      </w:tr>
    </w:tbl>
    <w:p w14:paraId="0A7DD464" w14:textId="12599D61" w:rsidR="00206417" w:rsidRPr="001C2166" w:rsidRDefault="002B55E1" w:rsidP="00DE37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DE37AF" w:rsidRPr="00EC4223">
        <w:rPr>
          <w:rFonts w:ascii="Times New Roman" w:hAnsi="Times New Roman" w:cs="Times New Roman"/>
          <w:sz w:val="24"/>
          <w:szCs w:val="24"/>
          <w:lang w:val="en-US"/>
        </w:rPr>
        <w:t>Values are presented as me</w:t>
      </w:r>
      <w:r w:rsidR="00DE37AF">
        <w:rPr>
          <w:rFonts w:ascii="Times New Roman" w:hAnsi="Times New Roman" w:cs="Times New Roman"/>
          <w:sz w:val="24"/>
          <w:szCs w:val="24"/>
          <w:lang w:val="en-US"/>
        </w:rPr>
        <w:t>dian</w:t>
      </w:r>
      <w:r w:rsidR="00DE37AF"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2828">
        <w:rPr>
          <w:rFonts w:ascii="Times New Roman" w:hAnsi="Times New Roman" w:cs="Times New Roman"/>
          <w:sz w:val="24"/>
          <w:szCs w:val="24"/>
          <w:lang w:val="en-US"/>
        </w:rPr>
        <w:t xml:space="preserve">(IQR). Comparison between the CSWG-SCAI </w:t>
      </w:r>
      <w:r w:rsidR="00BD60EA">
        <w:rPr>
          <w:rFonts w:ascii="Times New Roman" w:hAnsi="Times New Roman" w:cs="Times New Roman"/>
          <w:sz w:val="24"/>
          <w:szCs w:val="24"/>
          <w:lang w:val="en-US"/>
        </w:rPr>
        <w:t xml:space="preserve">classifications was performed using </w:t>
      </w:r>
      <w:r w:rsidR="00D410F7">
        <w:rPr>
          <w:rFonts w:ascii="Times New Roman" w:hAnsi="Times New Roman" w:cs="Times New Roman"/>
          <w:sz w:val="24"/>
          <w:szCs w:val="24"/>
          <w:lang w:val="en-US"/>
        </w:rPr>
        <w:t xml:space="preserve">the Kruskal-Wallis test. </w:t>
      </w:r>
      <w:r w:rsidR="001C2166">
        <w:rPr>
          <w:rFonts w:ascii="Times New Roman" w:hAnsi="Times New Roman" w:cs="Times New Roman"/>
          <w:sz w:val="24"/>
          <w:szCs w:val="24"/>
          <w:lang w:val="en-US"/>
        </w:rPr>
        <w:br/>
        <w:t>* n=2</w:t>
      </w:r>
      <w:r w:rsidR="0020641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B43A1AE" w14:textId="237CEC31" w:rsidR="000C012C" w:rsidRPr="000C012C" w:rsidRDefault="000C012C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FD59B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dictive value for in-hospital mortality for each individual CSWG-SCAI </w:t>
      </w:r>
      <w:r w:rsidR="005C4FEA">
        <w:rPr>
          <w:rFonts w:ascii="Times New Roman" w:hAnsi="Times New Roman" w:cs="Times New Roman"/>
          <w:sz w:val="24"/>
          <w:szCs w:val="24"/>
          <w:lang w:val="en-US"/>
        </w:rPr>
        <w:t>component</w:t>
      </w:r>
    </w:p>
    <w:tbl>
      <w:tblPr>
        <w:tblStyle w:val="Tabelraster3"/>
        <w:tblpPr w:leftFromText="141" w:rightFromText="141" w:vertAnchor="text" w:tblpX="-284" w:tblpY="1"/>
        <w:tblOverlap w:val="never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1804"/>
        <w:gridCol w:w="1873"/>
        <w:gridCol w:w="1963"/>
        <w:gridCol w:w="1902"/>
      </w:tblGrid>
      <w:tr w:rsidR="00751A01" w:rsidRPr="00EC4223" w14:paraId="50359AB7" w14:textId="77777777" w:rsidTr="008F30BB">
        <w:trPr>
          <w:trHeight w:hRule="exact" w:val="719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2FC2" w14:textId="3149A91D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F7E71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F-CS diagnosis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6A21D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+24 hour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A235C9" w14:textId="77777777" w:rsidR="00751A01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+48 hou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64EB0" w14:textId="7A152D57" w:rsidR="00751A01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ximum CSWG-SCAI</w:t>
            </w:r>
          </w:p>
        </w:tc>
      </w:tr>
      <w:tr w:rsidR="005C4FEA" w:rsidRPr="00EC4223" w14:paraId="3DB8A149" w14:textId="77777777" w:rsidTr="00FF6933">
        <w:trPr>
          <w:trHeight w:hRule="exact" w:val="430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482E4" w14:textId="77777777" w:rsidR="005C4FEA" w:rsidRPr="00EC4223" w:rsidRDefault="005C4FEA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3E1FF2" w14:textId="55DC77F4" w:rsidR="005C4FEA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1CB1C6" w14:textId="28DB0761" w:rsidR="005C4FEA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  <w:p w14:paraId="3549C8C3" w14:textId="77777777" w:rsidR="00FF6933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45C6CD1" w14:textId="2CA3F2FA" w:rsidR="00FF6933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C7746D" w14:textId="00504F1C" w:rsidR="005C4FEA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CA6605" w14:textId="0782C5D8" w:rsidR="005C4FEA" w:rsidRDefault="00FF6933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</w:tr>
      <w:tr w:rsidR="00751A01" w:rsidRPr="00EC4223" w14:paraId="7E1B392C" w14:textId="77777777" w:rsidTr="008F30BB">
        <w:trPr>
          <w:trHeight w:hRule="exact" w:val="431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7D441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Hypotension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67A9BF2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7617401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7502950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7F1C5CA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51A01" w:rsidRPr="00EC4223" w14:paraId="37E14D76" w14:textId="77777777" w:rsidTr="005C4FEA">
        <w:trPr>
          <w:trHeight w:hRule="exact" w:val="554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6D4A5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SBP</w:t>
            </w:r>
            <w:r>
              <w:rPr>
                <w:rFonts w:ascii="Times New Roman" w:hAnsi="Times New Roman" w:cs="Times New Roman"/>
                <w:lang w:val="en-US"/>
              </w:rPr>
              <w:t xml:space="preserve"> ≤90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7CC9C11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1.359 (p=0.279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6301BFA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29 (p=0.018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55229FAB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23 (p=0.054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2C5444D4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549 (p=0.128)</w:t>
            </w:r>
          </w:p>
        </w:tc>
      </w:tr>
      <w:tr w:rsidR="00751A01" w:rsidRPr="00EC4223" w14:paraId="26170483" w14:textId="77777777" w:rsidTr="005C4FEA">
        <w:trPr>
          <w:trHeight w:hRule="exact" w:val="563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5768A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SBP</w:t>
            </w:r>
            <w:r>
              <w:rPr>
                <w:rFonts w:ascii="Times New Roman" w:hAnsi="Times New Roman" w:cs="Times New Roman"/>
                <w:lang w:val="en-US"/>
              </w:rPr>
              <w:t xml:space="preserve"> &lt;60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248181B3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,133 (p=0.412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1759634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5B427DE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*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20E5AC7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592 (p=0.070)</w:t>
            </w:r>
          </w:p>
        </w:tc>
      </w:tr>
      <w:tr w:rsidR="00751A01" w:rsidRPr="00EC4223" w14:paraId="5C901D3D" w14:textId="77777777" w:rsidTr="008F30BB">
        <w:trPr>
          <w:trHeight w:hRule="exact" w:val="715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4EBE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MAP</w:t>
            </w:r>
            <w:r>
              <w:rPr>
                <w:rFonts w:ascii="Times New Roman" w:hAnsi="Times New Roman" w:cs="Times New Roman"/>
                <w:lang w:val="en-US"/>
              </w:rPr>
              <w:t xml:space="preserve"> ≤65</w:t>
            </w:r>
            <w:r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Hg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29AB06B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,756 (p=0.052)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212D4F6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722 (p=0.141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624B1F37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228 (p=0.672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76F97F2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644 (p=0.087)</w:t>
            </w:r>
          </w:p>
        </w:tc>
      </w:tr>
      <w:tr w:rsidR="00751A01" w:rsidRPr="00EC4223" w14:paraId="17844D3F" w14:textId="77777777" w:rsidTr="008F30BB">
        <w:trPr>
          <w:trHeight w:hRule="exact" w:val="431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E82C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MAP</w:t>
            </w:r>
            <w:r>
              <w:rPr>
                <w:rFonts w:ascii="Times New Roman" w:hAnsi="Times New Roman" w:cs="Times New Roman"/>
                <w:lang w:val="en-US"/>
              </w:rPr>
              <w:t xml:space="preserve"> &lt;50</w:t>
            </w:r>
            <w:r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mHg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6AACE3E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,447 (p=0.433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05B06200" w14:textId="77777777" w:rsidR="00751A01" w:rsidRPr="00860797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648 (p=0.621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5AAC533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20026909" w14:textId="77777777" w:rsidR="00751A01" w:rsidRPr="006F221F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F221F">
              <w:rPr>
                <w:rFonts w:ascii="Times New Roman" w:hAnsi="Times New Roman" w:cs="Times New Roman"/>
                <w:bCs/>
                <w:lang w:val="en-US"/>
              </w:rPr>
              <w:t>1.786 (p=0.135)</w:t>
            </w:r>
          </w:p>
        </w:tc>
      </w:tr>
      <w:tr w:rsidR="00751A01" w:rsidRPr="00EC4223" w14:paraId="5F218C96" w14:textId="77777777" w:rsidTr="008F30BB">
        <w:trPr>
          <w:trHeight w:hRule="exact" w:val="430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942E9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Hypoperfusion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54CC6CB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417366BF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0339850F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50B2317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  <w:tr w:rsidR="00751A01" w:rsidRPr="00EC4223" w14:paraId="1897F40B" w14:textId="77777777" w:rsidTr="008F30BB">
        <w:trPr>
          <w:trHeight w:hRule="exact" w:val="431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1B30D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pH</w:t>
            </w:r>
            <w:r>
              <w:rPr>
                <w:rFonts w:ascii="Times New Roman" w:hAnsi="Times New Roman" w:cs="Times New Roman"/>
                <w:lang w:val="en-US"/>
              </w:rPr>
              <w:t xml:space="preserve"> &lt;7.2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1F2E1DA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00 (p=0.590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473425D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700 (p=0.590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369CC6A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377EDAA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45 (p=0.203)</w:t>
            </w:r>
          </w:p>
        </w:tc>
      </w:tr>
      <w:tr w:rsidR="00751A01" w:rsidRPr="00EC4223" w14:paraId="3125A7BB" w14:textId="77777777" w:rsidTr="005C4FEA">
        <w:trPr>
          <w:trHeight w:hRule="exact" w:val="415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A11A1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lang w:val="en-US"/>
              </w:rPr>
              <w:t xml:space="preserve"> ≥2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1E0319D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11 (p=0.139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78032A77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583 (p=0.428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2C80FD8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000 (p=0.350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6B8A3BD1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21 (p=0.810)</w:t>
            </w:r>
          </w:p>
        </w:tc>
      </w:tr>
      <w:tr w:rsidR="00751A01" w:rsidRPr="00EC4223" w14:paraId="4CD17C5E" w14:textId="77777777" w:rsidTr="005C4FEA">
        <w:trPr>
          <w:trHeight w:hRule="exact" w:val="439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06C81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lang w:val="en-US"/>
              </w:rPr>
              <w:t xml:space="preserve"> ≥5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016F53DA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677 (p=0.454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26F0948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767E0F8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000 (p=0.589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5D276EC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29 (p=0.947)</w:t>
            </w:r>
          </w:p>
        </w:tc>
      </w:tr>
      <w:tr w:rsidR="00751A01" w:rsidRPr="00EC4223" w14:paraId="02D72FB9" w14:textId="77777777" w:rsidTr="005C4FEA">
        <w:trPr>
          <w:trHeight w:hRule="exact" w:val="412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9D0535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lang w:val="en-US"/>
              </w:rPr>
              <w:t xml:space="preserve"> ≥10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71DD7AA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000 (p=0.999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58B8101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284D587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3A484DA3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341 (p=0.690)</w:t>
            </w:r>
          </w:p>
        </w:tc>
      </w:tr>
      <w:tr w:rsidR="00751A01" w:rsidRPr="00EC4223" w14:paraId="6B023630" w14:textId="77777777" w:rsidTr="005C4FEA">
        <w:trPr>
          <w:trHeight w:hRule="exact" w:val="419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4E86F4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ALAT</w:t>
            </w:r>
            <w:r>
              <w:rPr>
                <w:rFonts w:ascii="Times New Roman" w:hAnsi="Times New Roman" w:cs="Times New Roman"/>
                <w:lang w:val="en-US"/>
              </w:rPr>
              <w:t xml:space="preserve"> ≥200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/L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239C01B5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43 (p=0.937)</w:t>
            </w:r>
            <w:r w:rsidRPr="00EC4223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32FA36A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50 (p=0.936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44104DF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08 (p=0.167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408C8CC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400 (p=0.562)</w:t>
            </w:r>
          </w:p>
        </w:tc>
      </w:tr>
      <w:tr w:rsidR="00751A01" w:rsidRPr="00EC4223" w14:paraId="132B71E4" w14:textId="77777777" w:rsidTr="005C4FEA">
        <w:trPr>
          <w:trHeight w:hRule="exact" w:val="422"/>
        </w:trPr>
        <w:tc>
          <w:tcPr>
            <w:tcW w:w="2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E5C59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ALAT</w:t>
            </w:r>
            <w:r>
              <w:rPr>
                <w:rFonts w:ascii="Times New Roman" w:hAnsi="Times New Roman" w:cs="Times New Roman"/>
                <w:lang w:val="en-US"/>
              </w:rPr>
              <w:t xml:space="preserve"> ≥500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/L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5FDA69A7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566 (p=0.439)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59141B2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87 (p=0.272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7362D885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182 (p=0.069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3219645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389 (p=0.615)</w:t>
            </w:r>
          </w:p>
        </w:tc>
      </w:tr>
      <w:tr w:rsidR="00751A01" w:rsidRPr="00983697" w14:paraId="518B8ADB" w14:textId="77777777" w:rsidTr="005C4FEA">
        <w:trPr>
          <w:trHeight w:hRule="exact" w:val="708"/>
        </w:trPr>
        <w:tc>
          <w:tcPr>
            <w:tcW w:w="2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CFD37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umber of v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asoactive-inotro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s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MCS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614AE21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10D0BEF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06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333BA49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 &lt;0.001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1225DC9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=0.012</w:t>
            </w:r>
          </w:p>
        </w:tc>
      </w:tr>
      <w:tr w:rsidR="00751A01" w:rsidRPr="00983697" w14:paraId="4BEDBAA7" w14:textId="77777777" w:rsidTr="005C4FEA">
        <w:trPr>
          <w:trHeight w:hRule="exact" w:val="439"/>
        </w:trPr>
        <w:tc>
          <w:tcPr>
            <w:tcW w:w="2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AC7C6" w14:textId="77777777" w:rsidR="00751A01" w:rsidRPr="00984F6F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F6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42AEFD6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4E3D1A3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.079 (p &lt;0.001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19244F42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233 (p &lt;0.001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21015A31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319 (p=0.020)</w:t>
            </w:r>
          </w:p>
        </w:tc>
      </w:tr>
      <w:tr w:rsidR="00751A01" w:rsidRPr="00983697" w14:paraId="4AC2D8F1" w14:textId="77777777" w:rsidTr="005C4FEA">
        <w:trPr>
          <w:trHeight w:hRule="exact" w:val="439"/>
        </w:trPr>
        <w:tc>
          <w:tcPr>
            <w:tcW w:w="2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E82FD" w14:textId="77777777" w:rsidR="00751A01" w:rsidRPr="00984F6F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F6F">
              <w:rPr>
                <w:rFonts w:ascii="Times New Roman" w:hAnsi="Times New Roman" w:cs="Times New Roman"/>
                <w:lang w:val="en-US"/>
              </w:rPr>
              <w:lastRenderedPageBreak/>
              <w:t>2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7F941A71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6FC76F0A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250 (p=0.002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50FBB490" w14:textId="77777777" w:rsidR="00751A01" w:rsidRPr="00A2113E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5.880 (p &lt;0.001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634AE1BC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0.481 (p=0.161)</w:t>
            </w:r>
          </w:p>
        </w:tc>
      </w:tr>
      <w:tr w:rsidR="00751A01" w:rsidRPr="00983697" w14:paraId="53705D80" w14:textId="77777777" w:rsidTr="005C4FEA">
        <w:trPr>
          <w:trHeight w:hRule="exact" w:val="431"/>
        </w:trPr>
        <w:tc>
          <w:tcPr>
            <w:tcW w:w="2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961C1" w14:textId="77777777" w:rsidR="00751A01" w:rsidRPr="00984F6F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84F6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72F7F88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2E068E4A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1.000 (p=0.119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4C8D83B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6C033E0D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2.462 (p=0.332)</w:t>
            </w:r>
          </w:p>
        </w:tc>
      </w:tr>
      <w:tr w:rsidR="00751A01" w:rsidRPr="00983697" w14:paraId="33EBF1C4" w14:textId="77777777" w:rsidTr="008F30BB">
        <w:trPr>
          <w:trHeight w:hRule="exact" w:val="963"/>
        </w:trPr>
        <w:tc>
          <w:tcPr>
            <w:tcW w:w="27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FDD2E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ersistent hypotension/hypoperfusion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1394F3D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545B7FE8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8.593 (p &lt;0.001)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5546CA5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3.834 (p=0.003)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17CD2407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6.592 (p=0.001)</w:t>
            </w:r>
          </w:p>
        </w:tc>
      </w:tr>
      <w:tr w:rsidR="00751A01" w:rsidRPr="00EC4223" w14:paraId="6437A69B" w14:textId="77777777" w:rsidTr="008F30BB">
        <w:trPr>
          <w:trHeight w:hRule="exact" w:val="707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6C224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Out-of-hospital cardiac arrest</w:t>
            </w:r>
          </w:p>
        </w:tc>
        <w:tc>
          <w:tcPr>
            <w:tcW w:w="1804" w:type="dxa"/>
            <w:tcBorders>
              <w:left w:val="single" w:sz="4" w:space="0" w:color="auto"/>
              <w:right w:val="single" w:sz="4" w:space="0" w:color="auto"/>
            </w:tcBorders>
          </w:tcPr>
          <w:p w14:paraId="0172EC66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873" w:type="dxa"/>
            <w:tcBorders>
              <w:left w:val="single" w:sz="4" w:space="0" w:color="auto"/>
              <w:right w:val="single" w:sz="4" w:space="0" w:color="auto"/>
            </w:tcBorders>
          </w:tcPr>
          <w:p w14:paraId="30E3A859" w14:textId="77777777" w:rsidR="00751A01" w:rsidRPr="00EC4223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963" w:type="dxa"/>
            <w:tcBorders>
              <w:left w:val="single" w:sz="4" w:space="0" w:color="auto"/>
              <w:right w:val="single" w:sz="4" w:space="0" w:color="auto"/>
            </w:tcBorders>
          </w:tcPr>
          <w:p w14:paraId="28BE2704" w14:textId="77777777" w:rsidR="00751A01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  <w:tc>
          <w:tcPr>
            <w:tcW w:w="1902" w:type="dxa"/>
            <w:tcBorders>
              <w:left w:val="single" w:sz="4" w:space="0" w:color="auto"/>
              <w:right w:val="single" w:sz="4" w:space="0" w:color="auto"/>
            </w:tcBorders>
          </w:tcPr>
          <w:p w14:paraId="21EB8AC7" w14:textId="77777777" w:rsidR="00751A01" w:rsidRDefault="00751A01" w:rsidP="008F30BB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</w:t>
            </w:r>
          </w:p>
        </w:tc>
      </w:tr>
    </w:tbl>
    <w:p w14:paraId="7AE900EF" w14:textId="77777777" w:rsidR="002A5DF2" w:rsidRPr="00EC4223" w:rsidRDefault="002A5DF2" w:rsidP="000B0501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9E3C648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111EBA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310CC1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4059E0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049645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EFC51F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E1A9C9" w14:textId="77777777" w:rsidR="002A6CE4" w:rsidRDefault="002A6C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4BC817" w14:textId="77777777" w:rsidR="00FD59B1" w:rsidRDefault="00FD59B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871718" w14:textId="77777777" w:rsidR="00D03426" w:rsidRDefault="00D0342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303B94" w14:textId="2B064E26" w:rsidR="002A6CE4" w:rsidRPr="008F03AA" w:rsidRDefault="002A6C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="00852945">
        <w:rPr>
          <w:rFonts w:ascii="Times New Roman" w:hAnsi="Times New Roman" w:cs="Times New Roman"/>
          <w:sz w:val="24"/>
          <w:szCs w:val="24"/>
          <w:lang w:val="en-US"/>
        </w:rPr>
        <w:t>All patients died (n=1</w:t>
      </w:r>
      <w:r w:rsidR="000C012C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F28EA7B" w14:textId="77777777" w:rsidR="00536E3D" w:rsidRDefault="002A6CE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** </w:t>
      </w:r>
      <w:r>
        <w:rPr>
          <w:rFonts w:ascii="Times New Roman" w:hAnsi="Times New Roman" w:cs="Times New Roman"/>
          <w:sz w:val="24"/>
          <w:szCs w:val="24"/>
          <w:lang w:val="en-US"/>
        </w:rPr>
        <w:t>No values below/above threshold available</w:t>
      </w:r>
    </w:p>
    <w:p w14:paraId="0239A9E8" w14:textId="77777777" w:rsidR="00536E3D" w:rsidRDefault="00536E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5210BF" w14:textId="77777777" w:rsidR="00536E3D" w:rsidRDefault="00536E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EEE4C7" w14:textId="3562936C" w:rsidR="00206417" w:rsidRDefault="0020641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BE6D74" w14:textId="77777777" w:rsidR="00536E3D" w:rsidRDefault="00536E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D302B0" w14:textId="2160B2F5" w:rsidR="000B0501" w:rsidRPr="00EC4223" w:rsidRDefault="000B0501" w:rsidP="000B05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536E3D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t xml:space="preserve"> Comparison of patients with and without the availability of U</w:t>
      </w:r>
      <w:r w:rsidR="00C26C39" w:rsidRPr="00EC4223">
        <w:rPr>
          <w:rFonts w:ascii="Times New Roman" w:hAnsi="Times New Roman" w:cs="Times New Roman"/>
          <w:sz w:val="24"/>
          <w:szCs w:val="24"/>
          <w:lang w:val="en-US"/>
        </w:rPr>
        <w:t>O</w:t>
      </w:r>
    </w:p>
    <w:tbl>
      <w:tblPr>
        <w:tblStyle w:val="Tabelraster3"/>
        <w:tblpPr w:leftFromText="141" w:rightFromText="141" w:vertAnchor="text" w:tblpY="1"/>
        <w:tblOverlap w:val="never"/>
        <w:tblW w:w="1417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06"/>
        <w:gridCol w:w="1506"/>
        <w:gridCol w:w="1506"/>
        <w:gridCol w:w="1506"/>
        <w:gridCol w:w="1506"/>
        <w:gridCol w:w="1506"/>
        <w:gridCol w:w="1506"/>
        <w:gridCol w:w="1506"/>
      </w:tblGrid>
      <w:tr w:rsidR="000B0501" w:rsidRPr="00EC4223" w14:paraId="248DE726" w14:textId="77777777" w:rsidTr="003E3892">
        <w:trPr>
          <w:trHeight w:hRule="exact" w:val="100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ACAB7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FB1D6" w14:textId="4F2CDA38" w:rsidR="000B0501" w:rsidRPr="00EC4223" w:rsidRDefault="001779DE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40F38">
              <w:rPr>
                <w:rFonts w:ascii="Times New Roman" w:hAnsi="Times New Roman" w:cs="Times New Roman"/>
                <w:b/>
                <w:lang w:val="en-US"/>
              </w:rPr>
              <w:t>HF-CS diagnosis</w:t>
            </w:r>
            <w:r w:rsidR="000B0501" w:rsidRPr="00EC4223">
              <w:rPr>
                <w:rFonts w:ascii="Times New Roman" w:hAnsi="Times New Roman" w:cs="Times New Roman"/>
                <w:b/>
                <w:lang w:val="en-US"/>
              </w:rPr>
              <w:br/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63309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+24 hours</w:t>
            </w:r>
          </w:p>
          <w:p w14:paraId="33D0C75F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D5EF3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+48 hours</w:t>
            </w:r>
          </w:p>
          <w:p w14:paraId="43B08F81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br/>
            </w:r>
          </w:p>
        </w:tc>
        <w:tc>
          <w:tcPr>
            <w:tcW w:w="3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E322F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Maximum SCAI-UO</w:t>
            </w:r>
          </w:p>
          <w:p w14:paraId="6F582B9C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B0501" w:rsidRPr="00EC4223" w14:paraId="43FC9F8E" w14:textId="77777777" w:rsidTr="003E3892">
        <w:trPr>
          <w:trHeight w:hRule="exact" w:val="3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970CC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UO available?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933B4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141F5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C0501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8FB1F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D152" w14:textId="28631341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8F068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B9C6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9B4D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</w:tc>
      </w:tr>
      <w:tr w:rsidR="00C26C39" w:rsidRPr="00EC4223" w14:paraId="1DF7B793" w14:textId="77777777" w:rsidTr="003E3892">
        <w:trPr>
          <w:trHeight w:hRule="exact" w:val="35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81E878" w14:textId="777777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C0344A" w14:textId="77E30F7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A2B58D" w14:textId="1DE540EF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BC4AD" w14:textId="2D908FB1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5149E" w14:textId="06B01E8C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496DD" w14:textId="28776024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1C6F3B" w14:textId="1699E1C7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E40732" w14:textId="7EA18C8C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4DE10" w14:textId="5CD5516C" w:rsidR="000B0501" w:rsidRPr="00EC4223" w:rsidRDefault="000B0501" w:rsidP="003E3892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B0501" w:rsidRPr="00EC4223" w14:paraId="061B2EA2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4A38E0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174C53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1 ±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7BF832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69 ±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917991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±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59792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±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889869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1 ±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EFC2166" w14:textId="7BE6686C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69 ±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99A0CC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±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5E966D8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±12</w:t>
            </w:r>
          </w:p>
        </w:tc>
      </w:tr>
      <w:tr w:rsidR="000B0501" w:rsidRPr="00EC4223" w14:paraId="1619202C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D8BF3D" w14:textId="215BE7EB" w:rsidR="000B0501" w:rsidRPr="00EC4223" w:rsidRDefault="007F3F92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Fem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D5E74" w14:textId="0D9E3AEE" w:rsidR="000B0501" w:rsidRPr="00EC4223" w:rsidRDefault="00C90E6E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8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11566" w:rsidRPr="00EC4223">
              <w:rPr>
                <w:rFonts w:ascii="Times New Roman" w:hAnsi="Times New Roman" w:cs="Times New Roman"/>
                <w:lang w:val="en-US"/>
              </w:rPr>
              <w:t>34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D5311" w14:textId="64DE1AD8" w:rsidR="000B0501" w:rsidRPr="00EC4223" w:rsidRDefault="00311566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4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lang w:val="en-US"/>
              </w:rPr>
              <w:t>22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B8A597" w14:textId="23030CE8" w:rsidR="000B0501" w:rsidRPr="00EC4223" w:rsidRDefault="0065714A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2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6B579B6" w14:textId="13AF099B" w:rsidR="000B0501" w:rsidRPr="00EC4223" w:rsidRDefault="0065714A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7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BD4E03" w:rsidRPr="00EC4223">
              <w:rPr>
                <w:rFonts w:ascii="Times New Roman" w:hAnsi="Times New Roman" w:cs="Times New Roman"/>
                <w:b/>
                <w:bCs/>
                <w:lang w:val="en-US"/>
              </w:rPr>
              <w:t>22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B0AE526" w14:textId="600896D6" w:rsidR="000B0501" w:rsidRPr="00EC4223" w:rsidRDefault="00BD4E03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1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C05DF2F" w14:textId="2C83BB0F" w:rsidR="000B0501" w:rsidRPr="00EC4223" w:rsidRDefault="006F27D8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84FFBFF" w14:textId="142D3E62" w:rsidR="000B0501" w:rsidRPr="00EC4223" w:rsidRDefault="007F3F92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3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6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F832B18" w14:textId="5EF41946" w:rsidR="000B0501" w:rsidRPr="00EC4223" w:rsidRDefault="007F3F92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  <w:r w:rsidR="000B0501" w:rsidRPr="00EC4223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</w:tr>
      <w:tr w:rsidR="000B0501" w:rsidRPr="00EC4223" w14:paraId="0252A0A4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F3F38D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519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6 ±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36B6" w14:textId="6D0D46D3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8 ±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558DAC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7 ±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CCEDFE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7 ±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76FD325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6 ±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803F77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7 ±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B38DBC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6 ±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545BC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7 ±5</w:t>
            </w:r>
          </w:p>
        </w:tc>
      </w:tr>
      <w:tr w:rsidR="000B0501" w:rsidRPr="00EC4223" w14:paraId="5A24A2FC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E96CE6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De novo H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4038BA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7 (1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7122758" w14:textId="3163061D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 (5) 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E7C16F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18 (2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98AAE5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12 (10)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84F35EB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0 (2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1D44AF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10 (9)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4BDFD5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2 (1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1D6D7E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</w:tr>
      <w:tr w:rsidR="000B0501" w:rsidRPr="00EC4223" w14:paraId="7A268722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8D8C11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C4223">
              <w:rPr>
                <w:rFonts w:ascii="Times New Roman" w:hAnsi="Times New Roman" w:cs="Times New Roman"/>
                <w:lang w:val="en-US"/>
              </w:rPr>
              <w:t>Ethiology</w:t>
            </w:r>
            <w:proofErr w:type="spellEnd"/>
            <w:r w:rsidRPr="00EC4223">
              <w:rPr>
                <w:rFonts w:ascii="Times New Roman" w:hAnsi="Times New Roman" w:cs="Times New Roman"/>
                <w:lang w:val="en-US"/>
              </w:rPr>
              <w:t xml:space="preserve"> H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3433EF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5D28A6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915607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423CD5D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C8A51D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1724BB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8CEB40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CDDF5AB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0B0501" w:rsidRPr="00EC4223" w14:paraId="1A172098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1B1BFD" w14:textId="0797594C" w:rsidR="000B0501" w:rsidRPr="00EC4223" w:rsidRDefault="00DF3E1B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 xml:space="preserve">Ischemic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20D7D7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54(3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A93462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9 (6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EF70CA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8 (3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AE1FC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65 (5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10570A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33 (3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BF975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60 (5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91D312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3 (3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FF2A0F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50 (56)</w:t>
            </w:r>
          </w:p>
        </w:tc>
      </w:tr>
      <w:tr w:rsidR="000B0501" w:rsidRPr="00EC4223" w14:paraId="3EF0120D" w14:textId="77777777" w:rsidTr="003E3892">
        <w:trPr>
          <w:trHeight w:hRule="exact" w:val="56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4A257D" w14:textId="40EF49D6" w:rsidR="000B0501" w:rsidRPr="00EC4223" w:rsidRDefault="00DF3E1B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 xml:space="preserve">Non-Ischemic </w:t>
            </w:r>
            <w:r w:rsidRPr="00EC4223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B8CDDB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86 (6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6227CE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26 (4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41DEE4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53 (6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B4ADD28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59 (4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2130652" w14:textId="502AE0EA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60 (6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EE659D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52 (4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61290F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72 (6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14F014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0 (44)</w:t>
            </w:r>
          </w:p>
        </w:tc>
      </w:tr>
      <w:tr w:rsidR="000B0501" w:rsidRPr="00EC4223" w14:paraId="05D3D737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F144BB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In-hospital mortalit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4E682C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58 (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A3361F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9 (4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041DC27" w14:textId="3EEE4AF2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9 (4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9A7B071" w14:textId="56BDF988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8 (3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28A4A9" w14:textId="511ACB85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6 (4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F41B76B" w14:textId="0BFE837D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1 (3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7265D6A" w14:textId="3E07018A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1 (3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5DA614E" w14:textId="2DD2EEA4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bCs/>
                <w:lang w:val="en-US"/>
              </w:rPr>
              <w:t>46 (51)*</w:t>
            </w:r>
          </w:p>
        </w:tc>
      </w:tr>
      <w:tr w:rsidR="004371E1" w:rsidRPr="00EC4223" w14:paraId="37C3DDD3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3FF58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b/>
                <w:lang w:val="en-US"/>
              </w:rPr>
              <w:t>CSWG-SCA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97ACC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D52D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F10E8D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8137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9F6058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3FFEF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24176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A2989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501" w:rsidRPr="00EC4223" w14:paraId="40CE8923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21B7C0" w14:textId="49C05C37" w:rsidR="000B0501" w:rsidRPr="00EC4223" w:rsidRDefault="00F41C0E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SBP</w:t>
            </w:r>
            <w:r w:rsidR="00E71D9C" w:rsidRPr="00EC4223">
              <w:rPr>
                <w:rFonts w:ascii="Times New Roman" w:hAnsi="Times New Roman" w:cs="Times New Roman"/>
                <w:lang w:val="en-US"/>
              </w:rPr>
              <w:t>,</w:t>
            </w:r>
            <w:r w:rsidR="004371E1"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71E1"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893214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96 ±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6FB905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97 ±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C19B8B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4 ±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1CF9A9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5 ±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46AA4D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9 ±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A41B978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10 ±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6751EBD" w14:textId="18035FE8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95 ±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629131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99 ±26</w:t>
            </w:r>
          </w:p>
        </w:tc>
      </w:tr>
      <w:tr w:rsidR="000B0501" w:rsidRPr="00EC4223" w14:paraId="41FDA49A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6FE280" w14:textId="0B1E575B" w:rsidR="000B0501" w:rsidRPr="00EC4223" w:rsidRDefault="00F41C0E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MAP</w:t>
            </w:r>
            <w:r w:rsidR="004371E1" w:rsidRPr="00EC422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55119B9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1 ±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354A42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2 ±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12A2CC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4 ±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03D7F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6 ±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081B04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8 ±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A550D9B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80 ±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BF7BD8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±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A30176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1 ±18</w:t>
            </w:r>
          </w:p>
        </w:tc>
      </w:tr>
      <w:tr w:rsidR="000B0501" w:rsidRPr="00EC4223" w14:paraId="6FCBF1D6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A082E9" w14:textId="4EBC51C4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Lactate</w:t>
            </w:r>
            <w:r w:rsidR="00F41C0E" w:rsidRPr="00EC422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371E1"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ACAEBC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.3 ±2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C30D0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.6 ±2.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6D87F9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.4 ±2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AA2C15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.0 ±0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0DFA3D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.7 ±2.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E9D06E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.1 ±1.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91FCF8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.2 ±4.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4691EB6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.0 ±3.3</w:t>
            </w:r>
          </w:p>
        </w:tc>
      </w:tr>
      <w:tr w:rsidR="000B0501" w:rsidRPr="00EC4223" w14:paraId="4DF5685E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098C65" w14:textId="759BAC63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ALAT</w:t>
            </w:r>
            <w:r w:rsidR="004371E1" w:rsidRPr="00EC4223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371E1" w:rsidRPr="00EC42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F5C0BA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09 ±2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93712F5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28 ±2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0DEF0F5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585 ± 5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3CECA6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542 ±8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38DFAA" w14:textId="3C32257C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2</w:t>
            </w:r>
            <w:r w:rsidR="003E3892"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lang w:val="en-US"/>
              </w:rPr>
              <w:t>±7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3E94057" w14:textId="058C42E6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621 </w:t>
            </w:r>
            <w:r w:rsidR="003E3892"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lang w:val="en-US"/>
              </w:rPr>
              <w:t>±7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65643AB" w14:textId="1EA395A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 xml:space="preserve">248 </w:t>
            </w:r>
            <w:r w:rsidR="003E3892" w:rsidRPr="00EC422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C4223">
              <w:rPr>
                <w:rFonts w:ascii="Times New Roman" w:hAnsi="Times New Roman" w:cs="Times New Roman"/>
                <w:lang w:val="en-US"/>
              </w:rPr>
              <w:t>±4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66EA67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442 ±950</w:t>
            </w:r>
          </w:p>
        </w:tc>
      </w:tr>
      <w:tr w:rsidR="000B0501" w:rsidRPr="00EC4223" w14:paraId="08B20A74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B1B404" w14:textId="77777777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E53DD6F" w14:textId="1019C573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36 ± 0.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262DF51" w14:textId="47B88546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40 ±0.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61DE0CB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41 ±0.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345B8B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42 ±0.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4CB3C3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42 ± 0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3D0C7C5" w14:textId="0CDDA6A0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39 ±0.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B8CA23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32 ±0.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D38D78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.36 ±0.15</w:t>
            </w:r>
          </w:p>
        </w:tc>
      </w:tr>
      <w:tr w:rsidR="000B0501" w:rsidRPr="00940F38" w14:paraId="4CA143DA" w14:textId="77777777" w:rsidTr="003E3892">
        <w:trPr>
          <w:trHeight w:hRule="exact" w:val="9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02BDBE" w14:textId="77777777" w:rsidR="009E7383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lastRenderedPageBreak/>
              <w:t xml:space="preserve">Number of </w:t>
            </w:r>
            <w:proofErr w:type="spellStart"/>
            <w:r w:rsidRPr="00EC4223">
              <w:rPr>
                <w:rFonts w:ascii="Times New Roman" w:hAnsi="Times New Roman" w:cs="Times New Roman"/>
                <w:lang w:val="en-US"/>
              </w:rPr>
              <w:t>vasoactives</w:t>
            </w:r>
            <w:proofErr w:type="spellEnd"/>
          </w:p>
          <w:p w14:paraId="3147A988" w14:textId="1E3609F4" w:rsidR="000B0501" w:rsidRPr="00EC4223" w:rsidRDefault="009E7383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/</w:t>
            </w:r>
            <w:r w:rsidR="000B0501" w:rsidRPr="00EC4223">
              <w:rPr>
                <w:rFonts w:ascii="Times New Roman" w:hAnsi="Times New Roman" w:cs="Times New Roman"/>
                <w:lang w:val="en-US"/>
              </w:rPr>
              <w:t>inotropes/MC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53F926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2DF9A7D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7365B9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B639F5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7E3D7DD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DD39C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3FEC19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54A09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0501" w:rsidRPr="00EC4223" w14:paraId="1C9A695C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B4E639" w14:textId="3EDDC188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3F1055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067361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2922B6E" w14:textId="2E4DF396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7 (2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C98DB1B" w14:textId="7F868274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9 (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1A48DF" w14:textId="6647887C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4 (3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E6A698A" w14:textId="614BF00F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9 (2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35F869C" w14:textId="394568AF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 (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2BBE059" w14:textId="36CDD75E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1 (12)</w:t>
            </w:r>
          </w:p>
        </w:tc>
      </w:tr>
      <w:tr w:rsidR="000B0501" w:rsidRPr="00EC4223" w14:paraId="4E5F5616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C8BCA5" w14:textId="5C5642D0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1F9F80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7 (7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DAE238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55 (8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C94CD59" w14:textId="0D8BD131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7 (5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396C61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8 (6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A3A5CCF" w14:textId="5DFEA84F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2 (4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C07662A" w14:textId="59E269B8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65 (5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2E72191" w14:textId="5BAEBF01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70 (5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7FF7604" w14:textId="11CC0A2B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68 (58)</w:t>
            </w:r>
          </w:p>
        </w:tc>
      </w:tr>
      <w:tr w:rsidR="000B0501" w:rsidRPr="00EC4223" w14:paraId="3785C2BB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7673A4" w14:textId="744E1F8B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D3F38C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6 (2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D71770B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0 (1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4F0B18B" w14:textId="47E50D42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7(2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0D80573" w14:textId="393A6941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5 (2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A55F29C" w14:textId="10E4B902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8 (2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E48F861" w14:textId="319A45C3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8 (1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06D736F" w14:textId="067320FC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6 (3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1F24D21" w14:textId="09C5208B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1 (23)</w:t>
            </w:r>
          </w:p>
        </w:tc>
      </w:tr>
      <w:tr w:rsidR="000B0501" w:rsidRPr="00EC4223" w14:paraId="49DA345B" w14:textId="77777777" w:rsidTr="003E3892">
        <w:trPr>
          <w:trHeight w:hRule="exact"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8C4E50" w14:textId="741D0C9B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3+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EA5066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BF2EE1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1A3BD7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1A78BE4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3AE7CC7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7F594B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3561F3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9F7934A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</w:tr>
      <w:tr w:rsidR="000B0501" w:rsidRPr="00EC4223" w14:paraId="76A1C5D0" w14:textId="77777777" w:rsidTr="003E3892">
        <w:trPr>
          <w:trHeight w:hRule="exact" w:val="9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1762EB" w14:textId="1A2886A5" w:rsidR="000B0501" w:rsidRPr="00EC4223" w:rsidRDefault="000B0501" w:rsidP="003E3892">
            <w:pPr>
              <w:spacing w:beforeLines="20" w:before="48" w:afterLines="20" w:after="48" w:line="276" w:lineRule="auto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Persistent hypotension</w:t>
            </w:r>
            <w:r w:rsidR="009E7383" w:rsidRPr="00EC4223">
              <w:rPr>
                <w:rFonts w:ascii="Times New Roman" w:hAnsi="Times New Roman" w:cs="Times New Roman"/>
                <w:lang w:val="en-US"/>
              </w:rPr>
              <w:br/>
            </w:r>
            <w:r w:rsidRPr="00EC4223">
              <w:rPr>
                <w:rFonts w:ascii="Times New Roman" w:hAnsi="Times New Roman" w:cs="Times New Roman"/>
                <w:lang w:val="en-US"/>
              </w:rPr>
              <w:t>/hypoperfu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3AC5BC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C09A82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7F44591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3 (1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11DAB6F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2 (1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A46A068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1 (1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284A2E0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4 (1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695733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8 (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543019E" w14:textId="77777777" w:rsidR="000B0501" w:rsidRPr="00EC4223" w:rsidRDefault="000B0501" w:rsidP="003E3892">
            <w:pPr>
              <w:spacing w:beforeLines="20" w:before="48" w:afterLines="20" w:after="48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C4223">
              <w:rPr>
                <w:rFonts w:ascii="Times New Roman" w:hAnsi="Times New Roman" w:cs="Times New Roman"/>
                <w:lang w:val="en-US"/>
              </w:rPr>
              <w:t>12 (13)</w:t>
            </w:r>
          </w:p>
        </w:tc>
      </w:tr>
    </w:tbl>
    <w:p w14:paraId="5308346B" w14:textId="62ED9265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sz w:val="24"/>
          <w:szCs w:val="24"/>
          <w:lang w:val="en-US"/>
        </w:rPr>
        <w:br/>
        <w:t>Values are presented as mean ± SD, or absolute numbers (%). Abbreviations: HF: Heart failure</w:t>
      </w:r>
      <w:r w:rsidR="00CD24D1" w:rsidRPr="00EC4223">
        <w:rPr>
          <w:rFonts w:ascii="Times New Roman" w:hAnsi="Times New Roman" w:cs="Times New Roman"/>
          <w:sz w:val="24"/>
          <w:szCs w:val="24"/>
          <w:lang w:val="en-US"/>
        </w:rPr>
        <w:t>, SBP: Systolic blood pressure, DBP: Diastolic blood pressure</w:t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br/>
        <w:t>(*) p &lt;0.05.</w:t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br/>
        <w:t>(**) p &lt;0.001</w:t>
      </w:r>
    </w:p>
    <w:p w14:paraId="6B3572D7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6D36B1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84D6FC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A8CD82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10FD17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3CC9CC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5CDE72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300855" w14:textId="77777777" w:rsidR="000B0501" w:rsidRPr="00EC4223" w:rsidRDefault="000B0501" w:rsidP="00E1684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A2E21D" w14:textId="39812DC3" w:rsidR="00C36A9E" w:rsidRDefault="000B0501" w:rsidP="003E56A2">
      <w:pPr>
        <w:pStyle w:val="Heading1"/>
        <w:rPr>
          <w:rFonts w:ascii="Times New Roman" w:hAnsi="Times New Roman" w:cs="Times New Roman"/>
          <w:lang w:val="fr-FR"/>
        </w:rPr>
      </w:pPr>
      <w:proofErr w:type="spellStart"/>
      <w:r w:rsidRPr="00305FFF">
        <w:rPr>
          <w:rFonts w:ascii="Times New Roman" w:hAnsi="Times New Roman" w:cs="Times New Roman"/>
          <w:lang w:val="fr-FR"/>
        </w:rPr>
        <w:lastRenderedPageBreak/>
        <w:t>Supplemental</w:t>
      </w:r>
      <w:proofErr w:type="spellEnd"/>
      <w:r w:rsidRPr="00305FFF">
        <w:rPr>
          <w:rFonts w:ascii="Times New Roman" w:hAnsi="Times New Roman" w:cs="Times New Roman"/>
          <w:lang w:val="fr-FR"/>
        </w:rPr>
        <w:t xml:space="preserve"> figure </w:t>
      </w:r>
      <w:proofErr w:type="spellStart"/>
      <w:r w:rsidRPr="00305FFF">
        <w:rPr>
          <w:rFonts w:ascii="Times New Roman" w:hAnsi="Times New Roman" w:cs="Times New Roman"/>
          <w:lang w:val="fr-FR"/>
        </w:rPr>
        <w:t>legends</w:t>
      </w:r>
      <w:proofErr w:type="spellEnd"/>
    </w:p>
    <w:p w14:paraId="4C038EF3" w14:textId="77777777" w:rsidR="003E56A2" w:rsidRPr="003E56A2" w:rsidRDefault="003E56A2" w:rsidP="003E56A2">
      <w:pPr>
        <w:rPr>
          <w:lang w:val="fr-FR"/>
        </w:rPr>
      </w:pPr>
    </w:p>
    <w:p w14:paraId="4C00D52B" w14:textId="704D74CC" w:rsidR="005A5F4E" w:rsidRDefault="00BB27DB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5FFF">
        <w:rPr>
          <w:rFonts w:ascii="Times New Roman" w:hAnsi="Times New Roman" w:cs="Times New Roman"/>
          <w:b/>
          <w:bCs/>
          <w:sz w:val="24"/>
          <w:szCs w:val="24"/>
          <w:lang w:val="fr-FR"/>
        </w:rPr>
        <w:t>Supplemental</w:t>
      </w:r>
      <w:proofErr w:type="spellEnd"/>
      <w:r w:rsidRPr="00305FF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figure 1. </w:t>
      </w:r>
      <w:r w:rsidRPr="00F84343">
        <w:rPr>
          <w:rFonts w:ascii="Times New Roman" w:hAnsi="Times New Roman" w:cs="Times New Roman"/>
          <w:b/>
          <w:bCs/>
          <w:sz w:val="24"/>
          <w:szCs w:val="24"/>
          <w:lang w:val="en-US"/>
        </w:rPr>
        <w:t>CSWG-SCAI determinants</w:t>
      </w:r>
      <w:r w:rsidR="00271F6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8434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84343">
        <w:rPr>
          <w:rFonts w:ascii="Times New Roman" w:hAnsi="Times New Roman" w:cs="Times New Roman"/>
          <w:sz w:val="24"/>
          <w:szCs w:val="24"/>
          <w:lang w:val="en-US"/>
        </w:rPr>
        <w:t>Parameters used for CSWG-SCAI determination at each timepoint. Abbreviations: #: Number of, H/H: Hypotension/Hypoperfu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AD0193" w14:textId="331A6AA7" w:rsidR="000B0501" w:rsidRDefault="000B0501" w:rsidP="000B0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DE5D1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Hypoperfusion determinants for each timepoint. </w:t>
      </w:r>
      <w:r w:rsidR="00954CD2" w:rsidRPr="00EC4223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EC4223">
        <w:rPr>
          <w:rFonts w:ascii="Times New Roman" w:hAnsi="Times New Roman" w:cs="Times New Roman"/>
          <w:sz w:val="24"/>
          <w:szCs w:val="24"/>
          <w:lang w:val="en-US"/>
        </w:rPr>
        <w:t>Abbreviations: CSWG-SCAI: Cardiogenic Shock Working Group modified Society for Cardiovascular Angiography &amp; Interventions</w:t>
      </w:r>
    </w:p>
    <w:p w14:paraId="1E464D25" w14:textId="77777777" w:rsidR="00FF5E25" w:rsidRPr="00FF5E25" w:rsidRDefault="006803D7" w:rsidP="00FF5E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5E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</w:t>
      </w:r>
      <w:r w:rsidR="0007034C" w:rsidRPr="00FF5E2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F5E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Time-to-event analysis </w:t>
      </w:r>
      <w:r w:rsidR="00EB3CE9" w:rsidRPr="00FF5E25">
        <w:rPr>
          <w:rFonts w:ascii="Times New Roman" w:hAnsi="Times New Roman" w:cs="Times New Roman"/>
          <w:b/>
          <w:bCs/>
          <w:sz w:val="24"/>
          <w:szCs w:val="24"/>
          <w:lang w:val="en-US"/>
        </w:rPr>
        <w:t>CSWG-SCAI and in-hospital mortality</w:t>
      </w:r>
      <w:r w:rsidR="001759A4" w:rsidRPr="00FF5E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64F9" w:rsidRPr="00FF5E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E68D81C" w14:textId="2444D083" w:rsidR="001B457E" w:rsidRPr="007B16E4" w:rsidRDefault="008364F9" w:rsidP="0041390F">
      <w:pPr>
        <w:pStyle w:val="ListParagraph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16E4">
        <w:rPr>
          <w:rFonts w:ascii="Times New Roman" w:hAnsi="Times New Roman" w:cs="Times New Roman"/>
          <w:sz w:val="24"/>
          <w:szCs w:val="24"/>
          <w:lang w:val="en-US"/>
        </w:rPr>
        <w:t xml:space="preserve">HF-CS diagnosis </w:t>
      </w:r>
      <w:r w:rsidRPr="007B16E4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7B16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0E62" w:rsidRPr="007B16E4">
        <w:rPr>
          <w:rFonts w:ascii="Times New Roman" w:hAnsi="Times New Roman" w:cs="Times New Roman"/>
          <w:sz w:val="24"/>
          <w:szCs w:val="24"/>
          <w:lang w:val="en-US"/>
        </w:rPr>
        <w:t xml:space="preserve">at 24 hours </w:t>
      </w:r>
      <w:r w:rsidRPr="007B16E4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="00D60E62" w:rsidRPr="007B16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60E62" w:rsidRPr="007B16E4">
        <w:rPr>
          <w:rFonts w:ascii="Times New Roman" w:hAnsi="Times New Roman" w:cs="Times New Roman"/>
          <w:sz w:val="24"/>
          <w:szCs w:val="24"/>
          <w:lang w:val="en-US"/>
        </w:rPr>
        <w:t>at 48 hours</w:t>
      </w:r>
    </w:p>
    <w:p w14:paraId="3933797B" w14:textId="765D67C4" w:rsidR="00C40ECF" w:rsidRPr="001759A4" w:rsidRDefault="00C40ECF" w:rsidP="000B050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33EF6D" w14:textId="40AB9C5C" w:rsidR="00DB43C4" w:rsidRPr="003E56A2" w:rsidRDefault="00DB43C4">
      <w:pPr>
        <w:pStyle w:val="Heading1"/>
        <w:rPr>
          <w:lang w:val="en-US"/>
        </w:rPr>
      </w:pPr>
    </w:p>
    <w:sectPr w:rsidR="00DB43C4" w:rsidRPr="003E56A2" w:rsidSect="00545B6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154B7" w14:textId="77777777" w:rsidR="00777005" w:rsidRDefault="00777005" w:rsidP="000C012C">
      <w:pPr>
        <w:spacing w:after="0" w:line="240" w:lineRule="auto"/>
      </w:pPr>
      <w:r>
        <w:separator/>
      </w:r>
    </w:p>
  </w:endnote>
  <w:endnote w:type="continuationSeparator" w:id="0">
    <w:p w14:paraId="70AFA4E3" w14:textId="77777777" w:rsidR="00777005" w:rsidRDefault="00777005" w:rsidP="000C0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83DCF" w14:textId="77777777" w:rsidR="00777005" w:rsidRDefault="00777005" w:rsidP="000C012C">
      <w:pPr>
        <w:spacing w:after="0" w:line="240" w:lineRule="auto"/>
      </w:pPr>
      <w:r>
        <w:separator/>
      </w:r>
    </w:p>
  </w:footnote>
  <w:footnote w:type="continuationSeparator" w:id="0">
    <w:p w14:paraId="57C44CF6" w14:textId="77777777" w:rsidR="00777005" w:rsidRDefault="00777005" w:rsidP="000C0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0A044DB"/>
    <w:multiLevelType w:val="hybridMultilevel"/>
    <w:tmpl w:val="ADFADEB8"/>
    <w:lvl w:ilvl="0" w:tplc="0EC03AD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"/>
  </w:num>
  <w:num w:numId="2" w16cid:durableId="1286042416">
    <w:abstractNumId w:val="0"/>
  </w:num>
  <w:num w:numId="3" w16cid:durableId="1575697738">
    <w:abstractNumId w:val="3"/>
  </w:num>
  <w:num w:numId="4" w16cid:durableId="517737764">
    <w:abstractNumId w:val="4"/>
  </w:num>
  <w:num w:numId="5" w16cid:durableId="1606185036">
    <w:abstractNumId w:val="5"/>
  </w:num>
  <w:num w:numId="6" w16cid:durableId="108551630">
    <w:abstractNumId w:val="1"/>
  </w:num>
  <w:num w:numId="7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95683081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01"/>
    <w:rsid w:val="000405F1"/>
    <w:rsid w:val="000615DA"/>
    <w:rsid w:val="0007034C"/>
    <w:rsid w:val="0008506C"/>
    <w:rsid w:val="000973C0"/>
    <w:rsid w:val="000A7DA1"/>
    <w:rsid w:val="000B0501"/>
    <w:rsid w:val="000C012C"/>
    <w:rsid w:val="000D23E2"/>
    <w:rsid w:val="000D6B3A"/>
    <w:rsid w:val="00106346"/>
    <w:rsid w:val="00154E49"/>
    <w:rsid w:val="001759A4"/>
    <w:rsid w:val="001779DE"/>
    <w:rsid w:val="001813BD"/>
    <w:rsid w:val="00195D1B"/>
    <w:rsid w:val="001A71D9"/>
    <w:rsid w:val="001B457E"/>
    <w:rsid w:val="001C2166"/>
    <w:rsid w:val="001D4C16"/>
    <w:rsid w:val="001E004A"/>
    <w:rsid w:val="00204E0E"/>
    <w:rsid w:val="00205136"/>
    <w:rsid w:val="002053B6"/>
    <w:rsid w:val="00206417"/>
    <w:rsid w:val="002157F3"/>
    <w:rsid w:val="00225B02"/>
    <w:rsid w:val="00227E5D"/>
    <w:rsid w:val="0023419C"/>
    <w:rsid w:val="00236464"/>
    <w:rsid w:val="002370E8"/>
    <w:rsid w:val="0024166C"/>
    <w:rsid w:val="00241EDF"/>
    <w:rsid w:val="0024646B"/>
    <w:rsid w:val="00271F68"/>
    <w:rsid w:val="00272175"/>
    <w:rsid w:val="00283BFD"/>
    <w:rsid w:val="002A5B16"/>
    <w:rsid w:val="002A5DF2"/>
    <w:rsid w:val="002A6794"/>
    <w:rsid w:val="002A6CE4"/>
    <w:rsid w:val="002B55E1"/>
    <w:rsid w:val="002C5C16"/>
    <w:rsid w:val="002F503B"/>
    <w:rsid w:val="002F506E"/>
    <w:rsid w:val="00305FFF"/>
    <w:rsid w:val="00311566"/>
    <w:rsid w:val="0031496C"/>
    <w:rsid w:val="00323981"/>
    <w:rsid w:val="00361D84"/>
    <w:rsid w:val="00375F73"/>
    <w:rsid w:val="00380E89"/>
    <w:rsid w:val="003930E0"/>
    <w:rsid w:val="0039441B"/>
    <w:rsid w:val="003A1469"/>
    <w:rsid w:val="003B574A"/>
    <w:rsid w:val="003B7AD5"/>
    <w:rsid w:val="003D3CAC"/>
    <w:rsid w:val="003D68D2"/>
    <w:rsid w:val="003E3892"/>
    <w:rsid w:val="003E56A2"/>
    <w:rsid w:val="004051E1"/>
    <w:rsid w:val="00411A78"/>
    <w:rsid w:val="0041390F"/>
    <w:rsid w:val="0042060D"/>
    <w:rsid w:val="00422828"/>
    <w:rsid w:val="004249AD"/>
    <w:rsid w:val="00430BBF"/>
    <w:rsid w:val="004371E1"/>
    <w:rsid w:val="00464DA9"/>
    <w:rsid w:val="00476272"/>
    <w:rsid w:val="004B410F"/>
    <w:rsid w:val="004B5EE1"/>
    <w:rsid w:val="004C18FF"/>
    <w:rsid w:val="004C30FF"/>
    <w:rsid w:val="004E10E2"/>
    <w:rsid w:val="004F24C7"/>
    <w:rsid w:val="00505539"/>
    <w:rsid w:val="00505C5B"/>
    <w:rsid w:val="00506189"/>
    <w:rsid w:val="00506F43"/>
    <w:rsid w:val="005143C7"/>
    <w:rsid w:val="005147C8"/>
    <w:rsid w:val="00536E3D"/>
    <w:rsid w:val="0054413F"/>
    <w:rsid w:val="00545B66"/>
    <w:rsid w:val="0056723B"/>
    <w:rsid w:val="005A5F4E"/>
    <w:rsid w:val="005A7450"/>
    <w:rsid w:val="005B2AF3"/>
    <w:rsid w:val="005B52E3"/>
    <w:rsid w:val="005C4FEA"/>
    <w:rsid w:val="005D4017"/>
    <w:rsid w:val="005E4B36"/>
    <w:rsid w:val="005F7821"/>
    <w:rsid w:val="006153D4"/>
    <w:rsid w:val="0065714A"/>
    <w:rsid w:val="00664DD0"/>
    <w:rsid w:val="0066752B"/>
    <w:rsid w:val="006803D7"/>
    <w:rsid w:val="00682EF0"/>
    <w:rsid w:val="00685C44"/>
    <w:rsid w:val="006B300F"/>
    <w:rsid w:val="006E1286"/>
    <w:rsid w:val="006E597E"/>
    <w:rsid w:val="006F27D8"/>
    <w:rsid w:val="00703DF0"/>
    <w:rsid w:val="00720A33"/>
    <w:rsid w:val="00751A01"/>
    <w:rsid w:val="00763D91"/>
    <w:rsid w:val="0077292B"/>
    <w:rsid w:val="00777005"/>
    <w:rsid w:val="0078156C"/>
    <w:rsid w:val="00785CDB"/>
    <w:rsid w:val="007B16E4"/>
    <w:rsid w:val="007C4914"/>
    <w:rsid w:val="007C4F4D"/>
    <w:rsid w:val="007D0955"/>
    <w:rsid w:val="007D2D76"/>
    <w:rsid w:val="007E56ED"/>
    <w:rsid w:val="007F1B82"/>
    <w:rsid w:val="007F3EEC"/>
    <w:rsid w:val="007F3F92"/>
    <w:rsid w:val="008077E4"/>
    <w:rsid w:val="00821D64"/>
    <w:rsid w:val="008364F9"/>
    <w:rsid w:val="00840A00"/>
    <w:rsid w:val="00850413"/>
    <w:rsid w:val="00852945"/>
    <w:rsid w:val="00863965"/>
    <w:rsid w:val="00895BD1"/>
    <w:rsid w:val="008C0207"/>
    <w:rsid w:val="008C532E"/>
    <w:rsid w:val="008D2828"/>
    <w:rsid w:val="008F03AA"/>
    <w:rsid w:val="008F25B1"/>
    <w:rsid w:val="00915C38"/>
    <w:rsid w:val="00940AF1"/>
    <w:rsid w:val="00940F38"/>
    <w:rsid w:val="00944185"/>
    <w:rsid w:val="009450AF"/>
    <w:rsid w:val="009474ED"/>
    <w:rsid w:val="00954CD2"/>
    <w:rsid w:val="00954EBB"/>
    <w:rsid w:val="0097585E"/>
    <w:rsid w:val="009823CD"/>
    <w:rsid w:val="009B3ECB"/>
    <w:rsid w:val="009B4EC6"/>
    <w:rsid w:val="009B60D0"/>
    <w:rsid w:val="009D57FA"/>
    <w:rsid w:val="009D6E7C"/>
    <w:rsid w:val="009E7383"/>
    <w:rsid w:val="00A00B0C"/>
    <w:rsid w:val="00A12028"/>
    <w:rsid w:val="00A60435"/>
    <w:rsid w:val="00A64843"/>
    <w:rsid w:val="00A65B9D"/>
    <w:rsid w:val="00A66268"/>
    <w:rsid w:val="00A94C31"/>
    <w:rsid w:val="00AD3036"/>
    <w:rsid w:val="00B01521"/>
    <w:rsid w:val="00B3018A"/>
    <w:rsid w:val="00B42813"/>
    <w:rsid w:val="00B60B75"/>
    <w:rsid w:val="00B727A4"/>
    <w:rsid w:val="00B870BD"/>
    <w:rsid w:val="00B96348"/>
    <w:rsid w:val="00BB0BD6"/>
    <w:rsid w:val="00BB27DB"/>
    <w:rsid w:val="00BD1AB0"/>
    <w:rsid w:val="00BD4AA8"/>
    <w:rsid w:val="00BD4E03"/>
    <w:rsid w:val="00BD60EA"/>
    <w:rsid w:val="00BF5122"/>
    <w:rsid w:val="00C02924"/>
    <w:rsid w:val="00C03049"/>
    <w:rsid w:val="00C1163A"/>
    <w:rsid w:val="00C138AE"/>
    <w:rsid w:val="00C15F1B"/>
    <w:rsid w:val="00C26C39"/>
    <w:rsid w:val="00C36A9E"/>
    <w:rsid w:val="00C376D4"/>
    <w:rsid w:val="00C40ECF"/>
    <w:rsid w:val="00C4303B"/>
    <w:rsid w:val="00C55015"/>
    <w:rsid w:val="00C56FAB"/>
    <w:rsid w:val="00C90E6E"/>
    <w:rsid w:val="00CA23B2"/>
    <w:rsid w:val="00CB4E8E"/>
    <w:rsid w:val="00CC1A42"/>
    <w:rsid w:val="00CC6FAF"/>
    <w:rsid w:val="00CD24D1"/>
    <w:rsid w:val="00CF0BFA"/>
    <w:rsid w:val="00CF5DAB"/>
    <w:rsid w:val="00D03426"/>
    <w:rsid w:val="00D410F7"/>
    <w:rsid w:val="00D60E62"/>
    <w:rsid w:val="00D6658E"/>
    <w:rsid w:val="00D66FC4"/>
    <w:rsid w:val="00D818A6"/>
    <w:rsid w:val="00DB0CBB"/>
    <w:rsid w:val="00DB43C4"/>
    <w:rsid w:val="00DC0BC8"/>
    <w:rsid w:val="00DC53C0"/>
    <w:rsid w:val="00DE37AF"/>
    <w:rsid w:val="00DE5D11"/>
    <w:rsid w:val="00DF3E1B"/>
    <w:rsid w:val="00DF4AA7"/>
    <w:rsid w:val="00DF6498"/>
    <w:rsid w:val="00E1684F"/>
    <w:rsid w:val="00E26B61"/>
    <w:rsid w:val="00E31C50"/>
    <w:rsid w:val="00E3611D"/>
    <w:rsid w:val="00E366D2"/>
    <w:rsid w:val="00E55BEF"/>
    <w:rsid w:val="00E65376"/>
    <w:rsid w:val="00E71D9C"/>
    <w:rsid w:val="00E917A7"/>
    <w:rsid w:val="00EB3CE9"/>
    <w:rsid w:val="00EB5394"/>
    <w:rsid w:val="00EB5E2D"/>
    <w:rsid w:val="00EC4223"/>
    <w:rsid w:val="00ED04F2"/>
    <w:rsid w:val="00EE46ED"/>
    <w:rsid w:val="00EF7598"/>
    <w:rsid w:val="00F101D8"/>
    <w:rsid w:val="00F10BC3"/>
    <w:rsid w:val="00F214C4"/>
    <w:rsid w:val="00F2697F"/>
    <w:rsid w:val="00F30B70"/>
    <w:rsid w:val="00F41C0E"/>
    <w:rsid w:val="00F67351"/>
    <w:rsid w:val="00FA5E36"/>
    <w:rsid w:val="00FB2033"/>
    <w:rsid w:val="00FD59B1"/>
    <w:rsid w:val="00FE6B43"/>
    <w:rsid w:val="00FF5E25"/>
    <w:rsid w:val="00FF693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51337"/>
  <w15:chartTrackingRefBased/>
  <w15:docId w15:val="{EA7A6FEE-D208-45DF-9BB6-BA34B0FD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4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0B050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0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501"/>
    <w:rPr>
      <w:rFonts w:asciiTheme="minorHAnsi" w:eastAsiaTheme="minorHAnsi" w:hAnsiTheme="minorHAnsi" w:cstheme="minorBidi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501"/>
    <w:rPr>
      <w:rFonts w:ascii="Segoe UI" w:eastAsiaTheme="minorHAnsi" w:hAnsi="Segoe UI" w:cs="Segoe UI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B050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0501"/>
    <w:rPr>
      <w:rFonts w:eastAsiaTheme="minorHAnsi" w:cs="Calibri"/>
      <w:noProof/>
      <w:kern w:val="0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05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0501"/>
    <w:rPr>
      <w:rFonts w:eastAsiaTheme="minorHAnsi" w:cs="Calibri"/>
      <w:noProof/>
      <w:kern w:val="0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501"/>
    <w:rPr>
      <w:rFonts w:asciiTheme="minorHAnsi" w:eastAsiaTheme="minorHAnsi" w:hAnsiTheme="minorHAnsi" w:cstheme="minorBidi"/>
      <w:b/>
      <w:bCs/>
      <w:kern w:val="0"/>
    </w:rPr>
  </w:style>
  <w:style w:type="table" w:styleId="TableGrid">
    <w:name w:val="Table Grid"/>
    <w:basedOn w:val="TableNormal"/>
    <w:uiPriority w:val="59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0B050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0B0501"/>
    <w:rPr>
      <w:rFonts w:asciiTheme="minorHAnsi" w:eastAsiaTheme="minorHAnsi" w:hAnsiTheme="minorHAnsi" w:cstheme="minorBidi"/>
      <w:kern w:val="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B0501"/>
  </w:style>
  <w:style w:type="paragraph" w:styleId="Header">
    <w:name w:val="header"/>
    <w:basedOn w:val="Normal"/>
    <w:link w:val="HeaderChar"/>
    <w:uiPriority w:val="99"/>
    <w:unhideWhenUsed/>
    <w:rsid w:val="000B0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501"/>
    <w:rPr>
      <w:rFonts w:asciiTheme="minorHAnsi" w:eastAsiaTheme="minorHAnsi" w:hAnsiTheme="minorHAnsi" w:cstheme="minorBidi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B05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501"/>
    <w:rPr>
      <w:rFonts w:asciiTheme="minorHAnsi" w:eastAsiaTheme="minorHAnsi" w:hAnsiTheme="minorHAnsi" w:cstheme="minorBidi"/>
      <w:kern w:val="0"/>
      <w:sz w:val="22"/>
      <w:szCs w:val="22"/>
    </w:rPr>
  </w:style>
  <w:style w:type="paragraph" w:customStyle="1" w:styleId="xmsonormal">
    <w:name w:val="x_msonormal"/>
    <w:basedOn w:val="Normal"/>
    <w:rsid w:val="000B05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0B050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B0501"/>
    <w:rPr>
      <w:i/>
      <w:iCs/>
    </w:rPr>
  </w:style>
  <w:style w:type="character" w:styleId="Strong">
    <w:name w:val="Strong"/>
    <w:basedOn w:val="DefaultParagraphFont"/>
    <w:uiPriority w:val="22"/>
    <w:qFormat/>
    <w:rsid w:val="000B0501"/>
    <w:rPr>
      <w:b/>
      <w:bCs/>
    </w:rPr>
  </w:style>
  <w:style w:type="character" w:customStyle="1" w:styleId="cf01">
    <w:name w:val="cf01"/>
    <w:basedOn w:val="DefaultParagraphFont"/>
    <w:rsid w:val="000B0501"/>
    <w:rPr>
      <w:rFonts w:ascii="Segoe UI" w:hAnsi="Segoe UI" w:cs="Segoe UI" w:hint="default"/>
      <w:sz w:val="18"/>
      <w:szCs w:val="18"/>
    </w:rPr>
  </w:style>
  <w:style w:type="table" w:customStyle="1" w:styleId="Tabelraster3">
    <w:name w:val="Tabelraster3"/>
    <w:basedOn w:val="TableNormal"/>
    <w:next w:val="TableGrid"/>
    <w:uiPriority w:val="59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050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B0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leGrid1">
    <w:name w:val="Table Grid1"/>
    <w:basedOn w:val="TableNormal"/>
    <w:next w:val="TableGrid"/>
    <w:uiPriority w:val="59"/>
    <w:rsid w:val="000B0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B0501"/>
    <w:rPr>
      <w:rFonts w:asciiTheme="minorHAnsi" w:eastAsiaTheme="minorHAnsi" w:hAnsiTheme="minorHAnsi" w:cstheme="minorBidi"/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CC4556-FE59-4011-AA0F-681D524A98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0</Pages>
  <Words>1024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, T.H. (Tijmen)</dc:creator>
  <cp:keywords/>
  <dc:description/>
  <cp:lastModifiedBy>Ris, T.H. (Tijmen)</cp:lastModifiedBy>
  <cp:revision>94</cp:revision>
  <dcterms:created xsi:type="dcterms:W3CDTF">2025-01-28T16:16:00Z</dcterms:created>
  <dcterms:modified xsi:type="dcterms:W3CDTF">2025-08-06T14:09:00Z</dcterms:modified>
</cp:coreProperties>
</file>